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08F92" w14:textId="73AC3DF5" w:rsidR="007748BB" w:rsidRPr="004A1995" w:rsidRDefault="007748BB" w:rsidP="004A1995">
      <w:pPr>
        <w:jc w:val="left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4A1995">
        <w:rPr>
          <w:rFonts w:ascii="Times New Roman" w:hAnsi="Times New Roman" w:cs="Times New Roman"/>
          <w:b/>
          <w:bCs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D33119D" wp14:editId="7B377884">
                <wp:simplePos x="0" y="0"/>
                <wp:positionH relativeFrom="column">
                  <wp:posOffset>139700</wp:posOffset>
                </wp:positionH>
                <wp:positionV relativeFrom="paragraph">
                  <wp:posOffset>10579100</wp:posOffset>
                </wp:positionV>
                <wp:extent cx="5283200" cy="0"/>
                <wp:effectExtent l="0" t="0" r="31750" b="1905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2832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du="http://schemas.microsoft.com/office/word/2023/wordml/word16du">
            <w:pict>
              <v:line w14:anchorId="372EA85C" id="直接连接符 1" o:spid="_x0000_s1026" style="position:absolute;left:0;text-align:lef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pt,833pt" to="427pt,83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" strokecolor="#ed7d31 [3205]" strokeweight=".5pt">
                <v:stroke joinstyle="miter"/>
              </v:line>
            </w:pict>
          </mc:Fallback>
        </mc:AlternateContent>
      </w:r>
      <w:r w:rsidR="002F6485">
        <w:rPr>
          <w:rFonts w:ascii="Times New Roman" w:hAnsi="Times New Roman" w:cs="Times New Roman"/>
          <w:b/>
          <w:bCs/>
          <w:noProof/>
          <w:sz w:val="24"/>
          <w:szCs w:val="24"/>
        </w:rPr>
        <w:t>S</w:t>
      </w:r>
      <w:r w:rsidR="004A1995" w:rsidRPr="004A1995"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="00910CE3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Table</w:t>
      </w:r>
      <w:r w:rsidR="004A1995" w:rsidRPr="004A1995">
        <w:rPr>
          <w:rFonts w:ascii="Times New Roman" w:hAnsi="Times New Roman" w:cs="Times New Roman"/>
          <w:b/>
          <w:bCs/>
          <w:noProof/>
          <w:sz w:val="24"/>
          <w:szCs w:val="24"/>
        </w:rPr>
        <w:t>. Lifespan data. Results shown are representative of at least two</w:t>
      </w:r>
      <w:r w:rsidR="00BD68A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4A1995" w:rsidRPr="004A1995">
        <w:rPr>
          <w:rFonts w:ascii="Times New Roman" w:hAnsi="Times New Roman" w:cs="Times New Roman"/>
          <w:b/>
          <w:bCs/>
          <w:noProof/>
          <w:sz w:val="24"/>
          <w:szCs w:val="24"/>
        </w:rPr>
        <w:t>independent experiments. Repeats 1 were graphed in Figures</w:t>
      </w:r>
      <w:r w:rsidRPr="004A199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21"/>
        <w:tblW w:w="935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0"/>
        <w:gridCol w:w="2424"/>
        <w:gridCol w:w="2410"/>
        <w:gridCol w:w="1843"/>
        <w:gridCol w:w="1559"/>
      </w:tblGrid>
      <w:tr w:rsidR="007748BB" w:rsidRPr="00094DC5" w14:paraId="66632674" w14:textId="77777777" w:rsidTr="00C45A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1E3094DB" w14:textId="77777777" w:rsidR="007748BB" w:rsidRPr="00094DC5" w:rsidRDefault="007748BB" w:rsidP="009F3C2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4DC5">
              <w:rPr>
                <w:rFonts w:ascii="Times New Roman" w:hAnsi="Times New Roman" w:cs="Times New Roman"/>
                <w:sz w:val="24"/>
                <w:szCs w:val="24"/>
              </w:rPr>
              <w:t>Figures</w:t>
            </w:r>
          </w:p>
        </w:tc>
        <w:tc>
          <w:tcPr>
            <w:tcW w:w="24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8CB4D9B" w14:textId="77777777" w:rsidR="007748BB" w:rsidRPr="00094DC5" w:rsidRDefault="007748BB" w:rsidP="009F3C2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DC5">
              <w:rPr>
                <w:rFonts w:ascii="Times New Roman" w:hAnsi="Times New Roman" w:cs="Times New Roman"/>
                <w:sz w:val="24"/>
                <w:szCs w:val="24"/>
              </w:rPr>
              <w:t>Strain/Treatment</w:t>
            </w:r>
          </w:p>
        </w:tc>
        <w:tc>
          <w:tcPr>
            <w:tcW w:w="24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A6D080E" w14:textId="77777777" w:rsidR="007748BB" w:rsidRPr="00094DC5" w:rsidRDefault="007748BB" w:rsidP="009F3C2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DC5">
              <w:rPr>
                <w:rFonts w:ascii="Times New Roman" w:hAnsi="Times New Roman" w:cs="Times New Roman"/>
                <w:sz w:val="24"/>
                <w:szCs w:val="24"/>
              </w:rPr>
              <w:t>Mean survival time</w:t>
            </w:r>
          </w:p>
          <w:p w14:paraId="03DAC546" w14:textId="77777777" w:rsidR="007748BB" w:rsidRPr="00094DC5" w:rsidRDefault="007748BB" w:rsidP="009F3C2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DC5">
              <w:rPr>
                <w:rFonts w:ascii="Times New Roman" w:hAnsi="Times New Roman" w:cs="Times New Roman"/>
                <w:sz w:val="24"/>
                <w:szCs w:val="24"/>
              </w:rPr>
              <w:t>± SEM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ay</w:t>
            </w:r>
            <w:r w:rsidRPr="00094DC5">
              <w:rPr>
                <w:rFonts w:ascii="Times New Roman" w:hAnsi="Times New Roman" w:cs="Times New Roman"/>
                <w:sz w:val="24"/>
                <w:szCs w:val="24"/>
              </w:rPr>
              <w:t>s)</w:t>
            </w:r>
          </w:p>
        </w:tc>
        <w:tc>
          <w:tcPr>
            <w:tcW w:w="18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AA0DF8D" w14:textId="1F7810E5" w:rsidR="007748BB" w:rsidRPr="00094DC5" w:rsidRDefault="007748BB" w:rsidP="009F3C2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DC5">
              <w:rPr>
                <w:rFonts w:ascii="Times New Roman" w:hAnsi="Times New Roman" w:cs="Times New Roman"/>
                <w:sz w:val="24"/>
                <w:szCs w:val="24"/>
              </w:rPr>
              <w:t># Worms</w:t>
            </w:r>
          </w:p>
        </w:tc>
        <w:tc>
          <w:tcPr>
            <w:tcW w:w="155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64A3438B" w14:textId="2EECE4CD" w:rsidR="007748BB" w:rsidRPr="00094DC5" w:rsidRDefault="001B1B57" w:rsidP="009F3C2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7748BB" w:rsidRPr="00094DC5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A626B5" w:rsidRPr="00094DC5" w14:paraId="7853903F" w14:textId="77777777" w:rsidTr="00C45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3BBDB5CA" w14:textId="1CE5B468" w:rsidR="00A626B5" w:rsidRPr="00186C18" w:rsidRDefault="00A626B5" w:rsidP="00A626B5">
            <w:pPr>
              <w:jc w:val="center"/>
              <w:rPr>
                <w:rStyle w:val="fontstyle01"/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C45A9B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2424" w:type="dxa"/>
          </w:tcPr>
          <w:p w14:paraId="77F3C745" w14:textId="5A2BE76C" w:rsidR="00A626B5" w:rsidRPr="00F30A22" w:rsidRDefault="00A626B5" w:rsidP="00A626B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</w:p>
        </w:tc>
        <w:tc>
          <w:tcPr>
            <w:tcW w:w="2410" w:type="dxa"/>
          </w:tcPr>
          <w:p w14:paraId="5E308771" w14:textId="4A8E8FB5" w:rsidR="00A626B5" w:rsidRDefault="00A626B5" w:rsidP="00A626B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</w:p>
        </w:tc>
        <w:tc>
          <w:tcPr>
            <w:tcW w:w="1843" w:type="dxa"/>
          </w:tcPr>
          <w:p w14:paraId="06C8F11E" w14:textId="41CF58CD" w:rsidR="00A626B5" w:rsidRDefault="00A626B5" w:rsidP="00A626B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</w:p>
        </w:tc>
        <w:tc>
          <w:tcPr>
            <w:tcW w:w="1559" w:type="dxa"/>
          </w:tcPr>
          <w:p w14:paraId="65D6B110" w14:textId="77777777" w:rsidR="00A626B5" w:rsidRPr="00094DC5" w:rsidRDefault="00A626B5" w:rsidP="00A626B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26B5" w:rsidRPr="00094DC5" w14:paraId="36650689" w14:textId="77777777" w:rsidTr="00C45A9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443F9AEA" w14:textId="5820830C" w:rsidR="00A626B5" w:rsidRPr="00186C18" w:rsidRDefault="00A626B5" w:rsidP="00A626B5">
            <w:pPr>
              <w:jc w:val="left"/>
              <w:rPr>
                <w:rStyle w:val="fontstyle01"/>
                <w:rFonts w:hint="eastAsia"/>
              </w:rPr>
            </w:pPr>
            <w:r w:rsidRPr="00094DC5">
              <w:rPr>
                <w:rFonts w:ascii="Times New Roman" w:hAnsi="Times New Roman" w:cs="Times New Roman"/>
                <w:sz w:val="24"/>
                <w:szCs w:val="24"/>
              </w:rPr>
              <w:t xml:space="preserve">Repe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24" w:type="dxa"/>
          </w:tcPr>
          <w:p w14:paraId="5726CE29" w14:textId="6C9C1706" w:rsidR="00A626B5" w:rsidRPr="00F30A22" w:rsidRDefault="00A626B5" w:rsidP="00A626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 w:rsidRPr="001B57FE">
              <w:rPr>
                <w:rStyle w:val="fontstyle01"/>
                <w:rFonts w:hint="eastAsia"/>
              </w:rPr>
              <w:t>F</w:t>
            </w:r>
            <w:r w:rsidRPr="001B57FE">
              <w:rPr>
                <w:rStyle w:val="fontstyle01"/>
              </w:rPr>
              <w:t>ast</w:t>
            </w:r>
            <w:r>
              <w:rPr>
                <w:rStyle w:val="fontstyle01"/>
              </w:rPr>
              <w:t xml:space="preserve">ed </w:t>
            </w:r>
            <w:r>
              <w:rPr>
                <w:rStyle w:val="fontstyle01"/>
                <w:rFonts w:hint="eastAsia"/>
              </w:rPr>
              <w:t>c</w:t>
            </w:r>
            <w:r w:rsidRPr="00F30A22">
              <w:rPr>
                <w:rStyle w:val="fontstyle01"/>
              </w:rPr>
              <w:t>ontrol</w:t>
            </w:r>
            <w:r>
              <w:rPr>
                <w:rStyle w:val="fontstyle01"/>
              </w:rPr>
              <w:t xml:space="preserve"> RNAi</w:t>
            </w:r>
          </w:p>
        </w:tc>
        <w:tc>
          <w:tcPr>
            <w:tcW w:w="2410" w:type="dxa"/>
          </w:tcPr>
          <w:p w14:paraId="06BFDBDB" w14:textId="3B2C3C96" w:rsidR="00A626B5" w:rsidRDefault="00A626B5" w:rsidP="00A626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19.28 ± 0.51</w:t>
            </w:r>
          </w:p>
        </w:tc>
        <w:tc>
          <w:tcPr>
            <w:tcW w:w="1843" w:type="dxa"/>
          </w:tcPr>
          <w:p w14:paraId="096215B0" w14:textId="22B0357B" w:rsidR="00A626B5" w:rsidRDefault="00A626B5" w:rsidP="00A626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70</w:t>
            </w:r>
          </w:p>
        </w:tc>
        <w:tc>
          <w:tcPr>
            <w:tcW w:w="1559" w:type="dxa"/>
          </w:tcPr>
          <w:p w14:paraId="12E6AC19" w14:textId="546AFDC3" w:rsidR="00A626B5" w:rsidRPr="00094DC5" w:rsidRDefault="00A626B5" w:rsidP="00A626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26B5" w:rsidRPr="00094DC5" w14:paraId="475AF52B" w14:textId="77777777" w:rsidTr="00C45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749A7991" w14:textId="6859CD29" w:rsidR="00A626B5" w:rsidRPr="00186C18" w:rsidRDefault="00A626B5" w:rsidP="00A626B5">
            <w:pPr>
              <w:jc w:val="left"/>
              <w:rPr>
                <w:rStyle w:val="fontstyle01"/>
                <w:rFonts w:hint="eastAsia"/>
              </w:rPr>
            </w:pPr>
          </w:p>
        </w:tc>
        <w:tc>
          <w:tcPr>
            <w:tcW w:w="2424" w:type="dxa"/>
          </w:tcPr>
          <w:p w14:paraId="6536AFCD" w14:textId="28176F6E" w:rsidR="00A626B5" w:rsidRPr="00F30A22" w:rsidRDefault="00A626B5" w:rsidP="00A626B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 w:rsidRPr="00B83F8B">
              <w:rPr>
                <w:rStyle w:val="fontstyle01"/>
              </w:rPr>
              <w:t>Fast</w:t>
            </w:r>
            <w:r>
              <w:rPr>
                <w:rStyle w:val="fontstyle01"/>
              </w:rPr>
              <w:t xml:space="preserve">ed </w:t>
            </w:r>
            <w:r w:rsidRPr="00B83F8B">
              <w:rPr>
                <w:rStyle w:val="fontstyle01"/>
                <w:i/>
                <w:iCs/>
              </w:rPr>
              <w:t xml:space="preserve">exos-8 </w:t>
            </w:r>
            <w:r w:rsidRPr="00B83F8B">
              <w:rPr>
                <w:rStyle w:val="fontstyle01"/>
              </w:rPr>
              <w:t>RNAi</w:t>
            </w:r>
          </w:p>
        </w:tc>
        <w:tc>
          <w:tcPr>
            <w:tcW w:w="2410" w:type="dxa"/>
          </w:tcPr>
          <w:p w14:paraId="7E033CB0" w14:textId="261A964B" w:rsidR="00A626B5" w:rsidRDefault="00A626B5" w:rsidP="00A626B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22.28 ± 0.61</w:t>
            </w:r>
          </w:p>
        </w:tc>
        <w:tc>
          <w:tcPr>
            <w:tcW w:w="1843" w:type="dxa"/>
          </w:tcPr>
          <w:p w14:paraId="5D3C1762" w14:textId="7378A719" w:rsidR="00A626B5" w:rsidRDefault="00A626B5" w:rsidP="00A626B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58</w:t>
            </w:r>
          </w:p>
        </w:tc>
        <w:tc>
          <w:tcPr>
            <w:tcW w:w="1559" w:type="dxa"/>
          </w:tcPr>
          <w:p w14:paraId="6559F6B9" w14:textId="5B759B36" w:rsidR="00A626B5" w:rsidRPr="00094DC5" w:rsidRDefault="00A626B5" w:rsidP="00A626B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7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="00C9746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A626B5" w:rsidRPr="00094DC5" w14:paraId="6C8D6796" w14:textId="77777777" w:rsidTr="00C45A9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7C988992" w14:textId="1D7254ED" w:rsidR="00A626B5" w:rsidRPr="00186C18" w:rsidRDefault="00A626B5" w:rsidP="00A626B5">
            <w:pPr>
              <w:jc w:val="left"/>
              <w:rPr>
                <w:rStyle w:val="fontstyle01"/>
                <w:rFonts w:hint="eastAsia"/>
              </w:rPr>
            </w:pPr>
            <w:r w:rsidRPr="00094DC5">
              <w:rPr>
                <w:rFonts w:ascii="Times New Roman" w:hAnsi="Times New Roman" w:cs="Times New Roman"/>
                <w:sz w:val="24"/>
                <w:szCs w:val="24"/>
              </w:rPr>
              <w:t xml:space="preserve">Repe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24" w:type="dxa"/>
          </w:tcPr>
          <w:p w14:paraId="02E2965C" w14:textId="48F2CCFE" w:rsidR="00A626B5" w:rsidRPr="00F30A22" w:rsidRDefault="00A626B5" w:rsidP="00A626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 w:rsidRPr="001B57FE">
              <w:rPr>
                <w:rStyle w:val="fontstyle01"/>
                <w:rFonts w:hint="eastAsia"/>
              </w:rPr>
              <w:t>F</w:t>
            </w:r>
            <w:r w:rsidRPr="001B57FE">
              <w:rPr>
                <w:rStyle w:val="fontstyle01"/>
              </w:rPr>
              <w:t>ast</w:t>
            </w:r>
            <w:r>
              <w:rPr>
                <w:rStyle w:val="fontstyle01"/>
              </w:rPr>
              <w:t xml:space="preserve">ed </w:t>
            </w:r>
            <w:r>
              <w:rPr>
                <w:rStyle w:val="fontstyle01"/>
                <w:rFonts w:hint="eastAsia"/>
              </w:rPr>
              <w:t>c</w:t>
            </w:r>
            <w:r w:rsidRPr="00F30A22">
              <w:rPr>
                <w:rStyle w:val="fontstyle01"/>
              </w:rPr>
              <w:t>ontrol</w:t>
            </w:r>
            <w:r>
              <w:rPr>
                <w:rStyle w:val="fontstyle01"/>
              </w:rPr>
              <w:t xml:space="preserve"> RNAi</w:t>
            </w:r>
          </w:p>
        </w:tc>
        <w:tc>
          <w:tcPr>
            <w:tcW w:w="2410" w:type="dxa"/>
          </w:tcPr>
          <w:p w14:paraId="49AF05B0" w14:textId="25AF18D9" w:rsidR="00A626B5" w:rsidRDefault="00A626B5" w:rsidP="00A626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18.96 ± 0.61</w:t>
            </w:r>
          </w:p>
        </w:tc>
        <w:tc>
          <w:tcPr>
            <w:tcW w:w="1843" w:type="dxa"/>
          </w:tcPr>
          <w:p w14:paraId="5A7A089B" w14:textId="4059DD9D" w:rsidR="00A626B5" w:rsidRDefault="00A626B5" w:rsidP="00A626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68</w:t>
            </w:r>
          </w:p>
        </w:tc>
        <w:tc>
          <w:tcPr>
            <w:tcW w:w="1559" w:type="dxa"/>
          </w:tcPr>
          <w:p w14:paraId="16A900B9" w14:textId="1591A26E" w:rsidR="00A626B5" w:rsidRPr="00094DC5" w:rsidRDefault="00A626B5" w:rsidP="00A626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26B5" w:rsidRPr="00094DC5" w14:paraId="1E47114F" w14:textId="77777777" w:rsidTr="00C45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44E5EF03" w14:textId="5E51C0E3" w:rsidR="00A626B5" w:rsidRPr="00186C18" w:rsidRDefault="00A626B5" w:rsidP="00A626B5">
            <w:pPr>
              <w:jc w:val="left"/>
              <w:rPr>
                <w:rStyle w:val="fontstyle01"/>
                <w:rFonts w:hint="eastAsia"/>
              </w:rPr>
            </w:pPr>
          </w:p>
        </w:tc>
        <w:tc>
          <w:tcPr>
            <w:tcW w:w="2424" w:type="dxa"/>
          </w:tcPr>
          <w:p w14:paraId="440F1776" w14:textId="6DCC54DB" w:rsidR="00A626B5" w:rsidRPr="00F30A22" w:rsidRDefault="00A626B5" w:rsidP="00A626B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 w:rsidRPr="00B83F8B">
              <w:rPr>
                <w:rStyle w:val="fontstyle01"/>
              </w:rPr>
              <w:t>Fast</w:t>
            </w:r>
            <w:r>
              <w:rPr>
                <w:rStyle w:val="fontstyle01"/>
              </w:rPr>
              <w:t xml:space="preserve">ed </w:t>
            </w:r>
            <w:r w:rsidRPr="00B83F8B">
              <w:rPr>
                <w:rStyle w:val="fontstyle01"/>
                <w:i/>
                <w:iCs/>
              </w:rPr>
              <w:t xml:space="preserve">exos-8 </w:t>
            </w:r>
            <w:r w:rsidRPr="00B83F8B">
              <w:rPr>
                <w:rStyle w:val="fontstyle01"/>
              </w:rPr>
              <w:t>RNAi</w:t>
            </w:r>
          </w:p>
        </w:tc>
        <w:tc>
          <w:tcPr>
            <w:tcW w:w="2410" w:type="dxa"/>
          </w:tcPr>
          <w:p w14:paraId="1203EDC0" w14:textId="52E049C6" w:rsidR="00A626B5" w:rsidRDefault="00A626B5" w:rsidP="00A626B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21.77 ± 042</w:t>
            </w:r>
          </w:p>
        </w:tc>
        <w:tc>
          <w:tcPr>
            <w:tcW w:w="1843" w:type="dxa"/>
          </w:tcPr>
          <w:p w14:paraId="3BC49719" w14:textId="20AA390C" w:rsidR="00A626B5" w:rsidRDefault="00A626B5" w:rsidP="00A626B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86</w:t>
            </w:r>
          </w:p>
        </w:tc>
        <w:tc>
          <w:tcPr>
            <w:tcW w:w="1559" w:type="dxa"/>
          </w:tcPr>
          <w:p w14:paraId="7FE56455" w14:textId="73EA04F3" w:rsidR="00A626B5" w:rsidRPr="00094DC5" w:rsidRDefault="00A626B5" w:rsidP="00A626B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7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="00C9746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A626B5" w:rsidRPr="00094DC5" w14:paraId="186290E4" w14:textId="77777777" w:rsidTr="00C45A9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2E7AD3F9" w14:textId="5FEAA6F1" w:rsidR="00A626B5" w:rsidRPr="00186C18" w:rsidRDefault="00A626B5" w:rsidP="00A626B5">
            <w:pPr>
              <w:jc w:val="left"/>
              <w:rPr>
                <w:rStyle w:val="fontstyle01"/>
                <w:rFonts w:hint="eastAsia"/>
              </w:rPr>
            </w:pPr>
            <w:r w:rsidRPr="00094DC5">
              <w:rPr>
                <w:rFonts w:ascii="Times New Roman" w:hAnsi="Times New Roman" w:cs="Times New Roman"/>
                <w:sz w:val="24"/>
                <w:szCs w:val="24"/>
              </w:rPr>
              <w:t xml:space="preserve">Repe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24" w:type="dxa"/>
          </w:tcPr>
          <w:p w14:paraId="3922CF80" w14:textId="4CA18886" w:rsidR="00A626B5" w:rsidRPr="00F30A22" w:rsidRDefault="00A626B5" w:rsidP="00A626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 w:rsidRPr="001B57FE">
              <w:rPr>
                <w:rStyle w:val="fontstyle01"/>
                <w:rFonts w:hint="eastAsia"/>
              </w:rPr>
              <w:t>F</w:t>
            </w:r>
            <w:r w:rsidRPr="001B57FE">
              <w:rPr>
                <w:rStyle w:val="fontstyle01"/>
              </w:rPr>
              <w:t>ast</w:t>
            </w:r>
            <w:r>
              <w:rPr>
                <w:rStyle w:val="fontstyle01"/>
              </w:rPr>
              <w:t xml:space="preserve">ed </w:t>
            </w:r>
            <w:r>
              <w:rPr>
                <w:rStyle w:val="fontstyle01"/>
                <w:rFonts w:hint="eastAsia"/>
              </w:rPr>
              <w:t>c</w:t>
            </w:r>
            <w:r w:rsidRPr="00F30A22">
              <w:rPr>
                <w:rStyle w:val="fontstyle01"/>
              </w:rPr>
              <w:t>ontrol</w:t>
            </w:r>
            <w:r>
              <w:rPr>
                <w:rStyle w:val="fontstyle01"/>
              </w:rPr>
              <w:t xml:space="preserve"> RNAi</w:t>
            </w:r>
          </w:p>
        </w:tc>
        <w:tc>
          <w:tcPr>
            <w:tcW w:w="2410" w:type="dxa"/>
          </w:tcPr>
          <w:p w14:paraId="077F2564" w14:textId="6BFF6115" w:rsidR="00A626B5" w:rsidRDefault="00A626B5" w:rsidP="00A626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17.02 ± 0.57</w:t>
            </w:r>
          </w:p>
        </w:tc>
        <w:tc>
          <w:tcPr>
            <w:tcW w:w="1843" w:type="dxa"/>
          </w:tcPr>
          <w:p w14:paraId="33CA102C" w14:textId="720EE47E" w:rsidR="00A626B5" w:rsidRDefault="00A626B5" w:rsidP="00A626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81</w:t>
            </w:r>
          </w:p>
        </w:tc>
        <w:tc>
          <w:tcPr>
            <w:tcW w:w="1559" w:type="dxa"/>
          </w:tcPr>
          <w:p w14:paraId="69DB2D37" w14:textId="2CE6A575" w:rsidR="00A626B5" w:rsidRPr="00094DC5" w:rsidRDefault="00A626B5" w:rsidP="00A626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26B5" w:rsidRPr="00094DC5" w14:paraId="297291FF" w14:textId="77777777" w:rsidTr="00C45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516B0281" w14:textId="045D7952" w:rsidR="00A626B5" w:rsidRPr="00186C18" w:rsidRDefault="00A626B5" w:rsidP="00A626B5">
            <w:pPr>
              <w:jc w:val="left"/>
              <w:rPr>
                <w:rStyle w:val="fontstyle01"/>
                <w:rFonts w:hint="eastAsia"/>
              </w:rPr>
            </w:pPr>
          </w:p>
        </w:tc>
        <w:tc>
          <w:tcPr>
            <w:tcW w:w="2424" w:type="dxa"/>
          </w:tcPr>
          <w:p w14:paraId="114BFA3D" w14:textId="4A6BE0A9" w:rsidR="00A626B5" w:rsidRPr="00F30A22" w:rsidRDefault="00A626B5" w:rsidP="00A626B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 w:rsidRPr="00B83F8B">
              <w:rPr>
                <w:rStyle w:val="fontstyle01"/>
              </w:rPr>
              <w:t>Fast</w:t>
            </w:r>
            <w:r>
              <w:rPr>
                <w:rStyle w:val="fontstyle01"/>
              </w:rPr>
              <w:t xml:space="preserve">ed </w:t>
            </w:r>
            <w:r w:rsidRPr="00B83F8B">
              <w:rPr>
                <w:rStyle w:val="fontstyle01"/>
                <w:i/>
                <w:iCs/>
              </w:rPr>
              <w:t xml:space="preserve">exos-8 </w:t>
            </w:r>
            <w:r w:rsidRPr="00B83F8B">
              <w:rPr>
                <w:rStyle w:val="fontstyle01"/>
              </w:rPr>
              <w:t>RNAi</w:t>
            </w:r>
          </w:p>
        </w:tc>
        <w:tc>
          <w:tcPr>
            <w:tcW w:w="2410" w:type="dxa"/>
          </w:tcPr>
          <w:p w14:paraId="2ACBB4CD" w14:textId="27967D33" w:rsidR="00A626B5" w:rsidRDefault="00A626B5" w:rsidP="00A626B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21.27 ± 0.42</w:t>
            </w:r>
          </w:p>
        </w:tc>
        <w:tc>
          <w:tcPr>
            <w:tcW w:w="1843" w:type="dxa"/>
          </w:tcPr>
          <w:p w14:paraId="63E3F09E" w14:textId="4060B560" w:rsidR="00A626B5" w:rsidRDefault="00A626B5" w:rsidP="00A626B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 w:rsidRPr="00595D96">
              <w:rPr>
                <w:rStyle w:val="fontstyle01"/>
              </w:rPr>
              <w:t>84</w:t>
            </w:r>
          </w:p>
        </w:tc>
        <w:tc>
          <w:tcPr>
            <w:tcW w:w="1559" w:type="dxa"/>
          </w:tcPr>
          <w:p w14:paraId="3A92B690" w14:textId="544AE733" w:rsidR="00A626B5" w:rsidRPr="00094DC5" w:rsidRDefault="00A626B5" w:rsidP="00A626B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7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="00C9746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6F1884" w:rsidRPr="00094DC5" w14:paraId="0CDD5C72" w14:textId="77777777" w:rsidTr="00C45A9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044E698D" w14:textId="28D51719" w:rsidR="006F1884" w:rsidRDefault="006F1884" w:rsidP="006F1884">
            <w:pPr>
              <w:jc w:val="center"/>
              <w:rPr>
                <w:rStyle w:val="fontstyle01"/>
                <w:rFonts w:hint="eastAsia"/>
              </w:rPr>
            </w:pPr>
            <w:r>
              <w:rPr>
                <w:rStyle w:val="fontstyle01"/>
                <w:b/>
                <w:bCs/>
              </w:rPr>
              <w:t>6A</w:t>
            </w:r>
          </w:p>
        </w:tc>
        <w:tc>
          <w:tcPr>
            <w:tcW w:w="2424" w:type="dxa"/>
          </w:tcPr>
          <w:p w14:paraId="4F340B15" w14:textId="77777777" w:rsidR="006F1884" w:rsidRPr="00F30A22" w:rsidRDefault="006F1884" w:rsidP="004E7B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</w:p>
        </w:tc>
        <w:tc>
          <w:tcPr>
            <w:tcW w:w="2410" w:type="dxa"/>
          </w:tcPr>
          <w:p w14:paraId="1A99FBB3" w14:textId="77777777" w:rsidR="006F1884" w:rsidRDefault="006F1884" w:rsidP="004E7B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</w:p>
        </w:tc>
        <w:tc>
          <w:tcPr>
            <w:tcW w:w="1843" w:type="dxa"/>
          </w:tcPr>
          <w:p w14:paraId="2059B80E" w14:textId="77777777" w:rsidR="006F1884" w:rsidRDefault="006F1884" w:rsidP="004E7B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</w:p>
        </w:tc>
        <w:tc>
          <w:tcPr>
            <w:tcW w:w="1559" w:type="dxa"/>
          </w:tcPr>
          <w:p w14:paraId="2CF6A324" w14:textId="77777777" w:rsidR="006F1884" w:rsidRDefault="006F1884" w:rsidP="004E7B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</w:p>
        </w:tc>
      </w:tr>
      <w:tr w:rsidR="004E7B64" w:rsidRPr="00094DC5" w14:paraId="2CEC68DE" w14:textId="77777777" w:rsidTr="00C45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4B071A65" w14:textId="7C6E523B" w:rsidR="004E7B64" w:rsidRPr="00094DC5" w:rsidRDefault="006F1884" w:rsidP="004E7B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4DC5">
              <w:rPr>
                <w:rFonts w:ascii="Times New Roman" w:hAnsi="Times New Roman" w:cs="Times New Roman"/>
                <w:sz w:val="24"/>
                <w:szCs w:val="24"/>
              </w:rPr>
              <w:t>Repeat 1</w:t>
            </w:r>
          </w:p>
        </w:tc>
        <w:tc>
          <w:tcPr>
            <w:tcW w:w="2424" w:type="dxa"/>
          </w:tcPr>
          <w:p w14:paraId="6A8C7951" w14:textId="4D58E2D9" w:rsidR="004E7B64" w:rsidRPr="004212B0" w:rsidRDefault="004E7B64" w:rsidP="004E7B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  <w:i/>
                <w:iCs/>
              </w:rPr>
            </w:pPr>
            <w:r w:rsidRPr="00F30A22">
              <w:rPr>
                <w:rStyle w:val="fontstyle01"/>
                <w:rFonts w:hint="eastAsia"/>
              </w:rPr>
              <w:t>C</w:t>
            </w:r>
            <w:r w:rsidRPr="00F30A22">
              <w:rPr>
                <w:rStyle w:val="fontstyle01"/>
              </w:rPr>
              <w:t>ontrol</w:t>
            </w:r>
            <w:r>
              <w:rPr>
                <w:rStyle w:val="fontstyle01"/>
              </w:rPr>
              <w:t xml:space="preserve"> RNA</w:t>
            </w:r>
            <w:r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</w:tcPr>
          <w:p w14:paraId="2A171675" w14:textId="758E24F2" w:rsidR="004E7B64" w:rsidRDefault="004549C9" w:rsidP="004E7B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17.89 ± 0.52</w:t>
            </w:r>
          </w:p>
        </w:tc>
        <w:tc>
          <w:tcPr>
            <w:tcW w:w="1843" w:type="dxa"/>
          </w:tcPr>
          <w:p w14:paraId="52C54DE9" w14:textId="2CC63543" w:rsidR="004E7B64" w:rsidRDefault="004549C9" w:rsidP="004E7B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84</w:t>
            </w:r>
          </w:p>
        </w:tc>
        <w:tc>
          <w:tcPr>
            <w:tcW w:w="1559" w:type="dxa"/>
          </w:tcPr>
          <w:p w14:paraId="764AC174" w14:textId="77777777" w:rsidR="004E7B64" w:rsidRDefault="004E7B64" w:rsidP="004E7B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</w:p>
        </w:tc>
      </w:tr>
      <w:tr w:rsidR="004E7B64" w:rsidRPr="00094DC5" w14:paraId="2206DB7B" w14:textId="77777777" w:rsidTr="00C45A9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5FA5B356" w14:textId="15731EB9" w:rsidR="004E7B64" w:rsidRPr="00094DC5" w:rsidRDefault="004E7B64" w:rsidP="004E7B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4" w:type="dxa"/>
          </w:tcPr>
          <w:p w14:paraId="72DDC5E0" w14:textId="31E450E5" w:rsidR="004E7B64" w:rsidRPr="004212B0" w:rsidRDefault="004E7B64" w:rsidP="004E7B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  <w:i/>
                <w:iCs/>
              </w:rPr>
            </w:pPr>
            <w:r w:rsidRPr="00F30A22">
              <w:rPr>
                <w:rStyle w:val="fontstyle01"/>
                <w:rFonts w:hint="eastAsia"/>
                <w:i/>
                <w:iCs/>
              </w:rPr>
              <w:t>e</w:t>
            </w:r>
            <w:r w:rsidRPr="00F30A22">
              <w:rPr>
                <w:rStyle w:val="fontstyle01"/>
                <w:i/>
                <w:iCs/>
              </w:rPr>
              <w:t>xos-8</w:t>
            </w:r>
            <w:r>
              <w:rPr>
                <w:rStyle w:val="fontstyle01"/>
              </w:rPr>
              <w:t xml:space="preserve"> RNA</w:t>
            </w:r>
            <w:r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</w:tcPr>
          <w:p w14:paraId="40FD2832" w14:textId="1BD695BD" w:rsidR="004E7B64" w:rsidRDefault="004549C9" w:rsidP="004E7B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12.38 ± 0.3</w:t>
            </w:r>
          </w:p>
        </w:tc>
        <w:tc>
          <w:tcPr>
            <w:tcW w:w="1843" w:type="dxa"/>
          </w:tcPr>
          <w:p w14:paraId="4AFBEFE3" w14:textId="25B035BE" w:rsidR="004E7B64" w:rsidRDefault="004549C9" w:rsidP="004E7B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105</w:t>
            </w:r>
          </w:p>
        </w:tc>
        <w:tc>
          <w:tcPr>
            <w:tcW w:w="1559" w:type="dxa"/>
          </w:tcPr>
          <w:p w14:paraId="3E2EBC9E" w14:textId="32D0C281" w:rsidR="004E7B64" w:rsidRDefault="004E7B64" w:rsidP="004E7B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 w:rsidRPr="001E07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1E070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4E7B64" w:rsidRPr="00094DC5" w14:paraId="083D22B1" w14:textId="77777777" w:rsidTr="00C45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0CD2CBBC" w14:textId="03C37F0C" w:rsidR="004E7B64" w:rsidRPr="00094DC5" w:rsidRDefault="006F1884" w:rsidP="004E7B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4DC5">
              <w:rPr>
                <w:rFonts w:ascii="Times New Roman" w:hAnsi="Times New Roman" w:cs="Times New Roman"/>
                <w:sz w:val="24"/>
                <w:szCs w:val="24"/>
              </w:rPr>
              <w:t>Repeat 2</w:t>
            </w:r>
          </w:p>
        </w:tc>
        <w:tc>
          <w:tcPr>
            <w:tcW w:w="2424" w:type="dxa"/>
          </w:tcPr>
          <w:p w14:paraId="0DDEA24C" w14:textId="7C3F9C0E" w:rsidR="004E7B64" w:rsidRPr="004212B0" w:rsidRDefault="004E7B64" w:rsidP="004E7B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  <w:i/>
                <w:iCs/>
              </w:rPr>
            </w:pPr>
            <w:r w:rsidRPr="00F30A22">
              <w:rPr>
                <w:rStyle w:val="fontstyle01"/>
                <w:rFonts w:hint="eastAsia"/>
              </w:rPr>
              <w:t>C</w:t>
            </w:r>
            <w:r w:rsidRPr="00F30A22">
              <w:rPr>
                <w:rStyle w:val="fontstyle01"/>
              </w:rPr>
              <w:t>ontrol</w:t>
            </w:r>
            <w:r>
              <w:rPr>
                <w:rStyle w:val="fontstyle01"/>
              </w:rPr>
              <w:t xml:space="preserve"> RNA</w:t>
            </w:r>
            <w:r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</w:tcPr>
          <w:p w14:paraId="3104FD86" w14:textId="2F52C6DD" w:rsidR="004E7B64" w:rsidRDefault="004E7B64" w:rsidP="004E7B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19.06 ± 0.64</w:t>
            </w:r>
          </w:p>
        </w:tc>
        <w:tc>
          <w:tcPr>
            <w:tcW w:w="1843" w:type="dxa"/>
          </w:tcPr>
          <w:p w14:paraId="277ED533" w14:textId="2F2E01C1" w:rsidR="004E7B64" w:rsidRDefault="004E7B64" w:rsidP="004E7B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73</w:t>
            </w:r>
          </w:p>
        </w:tc>
        <w:tc>
          <w:tcPr>
            <w:tcW w:w="1559" w:type="dxa"/>
          </w:tcPr>
          <w:p w14:paraId="47C5BEFF" w14:textId="77777777" w:rsidR="004E7B64" w:rsidRDefault="004E7B64" w:rsidP="004E7B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</w:p>
        </w:tc>
      </w:tr>
      <w:tr w:rsidR="004E7B64" w:rsidRPr="00094DC5" w14:paraId="0EDC2A48" w14:textId="77777777" w:rsidTr="00C45A9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6C97A1AA" w14:textId="3B60AFCD" w:rsidR="004E7B64" w:rsidRPr="00094DC5" w:rsidRDefault="004E7B64" w:rsidP="004E7B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4" w:type="dxa"/>
          </w:tcPr>
          <w:p w14:paraId="1021E49B" w14:textId="462D7A4E" w:rsidR="004E7B64" w:rsidRPr="004212B0" w:rsidRDefault="004E7B64" w:rsidP="004E7B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  <w:i/>
                <w:iCs/>
              </w:rPr>
            </w:pPr>
            <w:r w:rsidRPr="00F30A22">
              <w:rPr>
                <w:rStyle w:val="fontstyle01"/>
                <w:rFonts w:hint="eastAsia"/>
                <w:i/>
                <w:iCs/>
              </w:rPr>
              <w:t>e</w:t>
            </w:r>
            <w:r w:rsidRPr="00F30A22">
              <w:rPr>
                <w:rStyle w:val="fontstyle01"/>
                <w:i/>
                <w:iCs/>
              </w:rPr>
              <w:t>xos-8</w:t>
            </w:r>
            <w:r>
              <w:rPr>
                <w:rStyle w:val="fontstyle01"/>
              </w:rPr>
              <w:t xml:space="preserve"> RNA</w:t>
            </w:r>
            <w:r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</w:tcPr>
          <w:p w14:paraId="7F4BCCDF" w14:textId="59B9D0DC" w:rsidR="004E7B64" w:rsidRDefault="004E7B64" w:rsidP="004E7B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12.64 ± 0.34</w:t>
            </w:r>
          </w:p>
        </w:tc>
        <w:tc>
          <w:tcPr>
            <w:tcW w:w="1843" w:type="dxa"/>
          </w:tcPr>
          <w:p w14:paraId="19FF7A8E" w14:textId="13060B21" w:rsidR="004E7B64" w:rsidRDefault="004E7B64" w:rsidP="004E7B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104</w:t>
            </w:r>
          </w:p>
        </w:tc>
        <w:tc>
          <w:tcPr>
            <w:tcW w:w="1559" w:type="dxa"/>
          </w:tcPr>
          <w:p w14:paraId="790D50A8" w14:textId="1B5A2FB8" w:rsidR="004E7B64" w:rsidRDefault="004E7B64" w:rsidP="004E7B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 w:rsidRPr="001E07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1E070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4E7B64" w:rsidRPr="00094DC5" w14:paraId="34A876AA" w14:textId="77777777" w:rsidTr="00C45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2556ED62" w14:textId="1777A228" w:rsidR="004E7B64" w:rsidRPr="00094DC5" w:rsidRDefault="006F1884" w:rsidP="004E7B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4DC5">
              <w:rPr>
                <w:rFonts w:ascii="Times New Roman" w:hAnsi="Times New Roman" w:cs="Times New Roman"/>
                <w:sz w:val="24"/>
                <w:szCs w:val="24"/>
              </w:rPr>
              <w:t xml:space="preserve">Repe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24" w:type="dxa"/>
          </w:tcPr>
          <w:p w14:paraId="12DD83B9" w14:textId="13E821B9" w:rsidR="004E7B64" w:rsidRPr="004212B0" w:rsidRDefault="004E7B64" w:rsidP="004E7B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  <w:i/>
                <w:iCs/>
              </w:rPr>
            </w:pPr>
            <w:r w:rsidRPr="00F30A22">
              <w:rPr>
                <w:rStyle w:val="fontstyle01"/>
                <w:rFonts w:hint="eastAsia"/>
              </w:rPr>
              <w:t>C</w:t>
            </w:r>
            <w:r w:rsidRPr="00F30A22">
              <w:rPr>
                <w:rStyle w:val="fontstyle01"/>
              </w:rPr>
              <w:t>ontrol</w:t>
            </w:r>
            <w:r>
              <w:rPr>
                <w:rStyle w:val="fontstyle01"/>
              </w:rPr>
              <w:t xml:space="preserve"> RNA</w:t>
            </w:r>
            <w:r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</w:tcPr>
          <w:p w14:paraId="57130FBF" w14:textId="22035986" w:rsidR="004E7B64" w:rsidRDefault="004549C9" w:rsidP="004E7B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19.58 ± 0.71</w:t>
            </w:r>
          </w:p>
        </w:tc>
        <w:tc>
          <w:tcPr>
            <w:tcW w:w="1843" w:type="dxa"/>
          </w:tcPr>
          <w:p w14:paraId="114FED6E" w14:textId="5B603C0A" w:rsidR="004E7B64" w:rsidRDefault="004549C9" w:rsidP="004E7B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68</w:t>
            </w:r>
          </w:p>
        </w:tc>
        <w:tc>
          <w:tcPr>
            <w:tcW w:w="1559" w:type="dxa"/>
          </w:tcPr>
          <w:p w14:paraId="42543CAC" w14:textId="77777777" w:rsidR="004E7B64" w:rsidRDefault="004E7B64" w:rsidP="004E7B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</w:p>
        </w:tc>
      </w:tr>
      <w:tr w:rsidR="004E7B64" w:rsidRPr="00094DC5" w14:paraId="69314224" w14:textId="77777777" w:rsidTr="00C45A9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4A019509" w14:textId="1B75F8CC" w:rsidR="004E7B64" w:rsidRPr="00094DC5" w:rsidRDefault="004E7B64" w:rsidP="004E7B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4" w:type="dxa"/>
          </w:tcPr>
          <w:p w14:paraId="39BF5575" w14:textId="4D8DA941" w:rsidR="004E7B64" w:rsidRPr="004212B0" w:rsidRDefault="004E7B64" w:rsidP="004E7B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  <w:i/>
                <w:iCs/>
              </w:rPr>
            </w:pPr>
            <w:r w:rsidRPr="00F30A22">
              <w:rPr>
                <w:rStyle w:val="fontstyle01"/>
                <w:rFonts w:hint="eastAsia"/>
                <w:i/>
                <w:iCs/>
              </w:rPr>
              <w:t>e</w:t>
            </w:r>
            <w:r w:rsidRPr="00F30A22">
              <w:rPr>
                <w:rStyle w:val="fontstyle01"/>
                <w:i/>
                <w:iCs/>
              </w:rPr>
              <w:t>xos-8</w:t>
            </w:r>
            <w:r>
              <w:rPr>
                <w:rStyle w:val="fontstyle01"/>
              </w:rPr>
              <w:t xml:space="preserve"> RNA</w:t>
            </w:r>
            <w:r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</w:tcPr>
          <w:p w14:paraId="7C3E4583" w14:textId="64C2AF93" w:rsidR="004E7B64" w:rsidRDefault="004549C9" w:rsidP="004E7B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13.43 ± 0.31</w:t>
            </w:r>
          </w:p>
        </w:tc>
        <w:tc>
          <w:tcPr>
            <w:tcW w:w="1843" w:type="dxa"/>
          </w:tcPr>
          <w:p w14:paraId="7BFDB4E3" w14:textId="70E8651E" w:rsidR="004E7B64" w:rsidRDefault="004549C9" w:rsidP="004E7B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98</w:t>
            </w:r>
          </w:p>
        </w:tc>
        <w:tc>
          <w:tcPr>
            <w:tcW w:w="1559" w:type="dxa"/>
          </w:tcPr>
          <w:p w14:paraId="4F1163DF" w14:textId="638575F2" w:rsidR="004E7B64" w:rsidRDefault="004E7B64" w:rsidP="004E7B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 w:rsidRPr="001E07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1E070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6F1884" w:rsidRPr="00094DC5" w14:paraId="1F16666E" w14:textId="77777777" w:rsidTr="00C45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60677068" w14:textId="01532B9A" w:rsidR="006F1884" w:rsidRDefault="006F1884" w:rsidP="006F1884">
            <w:pPr>
              <w:jc w:val="center"/>
              <w:rPr>
                <w:rStyle w:val="fontstyle01"/>
                <w:rFonts w:hint="eastAsia"/>
              </w:rPr>
            </w:pPr>
            <w:r>
              <w:rPr>
                <w:rStyle w:val="fontstyle01"/>
                <w:b/>
                <w:bCs/>
              </w:rPr>
              <w:t>6B</w:t>
            </w:r>
          </w:p>
        </w:tc>
        <w:tc>
          <w:tcPr>
            <w:tcW w:w="2424" w:type="dxa"/>
          </w:tcPr>
          <w:p w14:paraId="7B50241D" w14:textId="77777777" w:rsidR="006F1884" w:rsidRPr="00F30A22" w:rsidRDefault="006F1884" w:rsidP="004E7B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</w:p>
        </w:tc>
        <w:tc>
          <w:tcPr>
            <w:tcW w:w="2410" w:type="dxa"/>
          </w:tcPr>
          <w:p w14:paraId="4C8660AC" w14:textId="77777777" w:rsidR="006F1884" w:rsidRDefault="006F1884" w:rsidP="004E7B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</w:p>
        </w:tc>
        <w:tc>
          <w:tcPr>
            <w:tcW w:w="1843" w:type="dxa"/>
          </w:tcPr>
          <w:p w14:paraId="5A37954D" w14:textId="77777777" w:rsidR="006F1884" w:rsidRDefault="006F1884" w:rsidP="004E7B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</w:p>
        </w:tc>
        <w:tc>
          <w:tcPr>
            <w:tcW w:w="1559" w:type="dxa"/>
          </w:tcPr>
          <w:p w14:paraId="21679D9D" w14:textId="77777777" w:rsidR="006F1884" w:rsidRDefault="006F1884" w:rsidP="004E7B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</w:p>
        </w:tc>
      </w:tr>
      <w:tr w:rsidR="004E7B64" w:rsidRPr="00094DC5" w14:paraId="22AEFB66" w14:textId="77777777" w:rsidTr="00C45A9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676E89EF" w14:textId="74649B8D" w:rsidR="004E7B64" w:rsidRPr="00094DC5" w:rsidRDefault="006F1884" w:rsidP="004E7B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4DC5">
              <w:rPr>
                <w:rFonts w:ascii="Times New Roman" w:hAnsi="Times New Roman" w:cs="Times New Roman"/>
                <w:sz w:val="24"/>
                <w:szCs w:val="24"/>
              </w:rPr>
              <w:t>Repeat 1</w:t>
            </w:r>
          </w:p>
        </w:tc>
        <w:tc>
          <w:tcPr>
            <w:tcW w:w="2424" w:type="dxa"/>
          </w:tcPr>
          <w:p w14:paraId="16AE7895" w14:textId="3F0B662B" w:rsidR="004E7B64" w:rsidRPr="004212B0" w:rsidRDefault="004E7B64" w:rsidP="004E7B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  <w:i/>
                <w:iCs/>
              </w:rPr>
            </w:pPr>
            <w:r w:rsidRPr="00F30A22">
              <w:rPr>
                <w:rStyle w:val="fontstyle01"/>
                <w:rFonts w:hint="eastAsia"/>
              </w:rPr>
              <w:t>C</w:t>
            </w:r>
            <w:r w:rsidRPr="00F30A22">
              <w:rPr>
                <w:rStyle w:val="fontstyle01"/>
              </w:rPr>
              <w:t>ontrol</w:t>
            </w:r>
            <w:r>
              <w:rPr>
                <w:rStyle w:val="fontstyle01"/>
              </w:rPr>
              <w:t xml:space="preserve"> RNA</w:t>
            </w:r>
            <w:r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</w:tcPr>
          <w:p w14:paraId="3E54AF0A" w14:textId="5A40FCE6" w:rsidR="004E7B64" w:rsidRDefault="004E7B64" w:rsidP="004E7B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1</w:t>
            </w:r>
            <w:r w:rsidR="004549C9">
              <w:rPr>
                <w:rStyle w:val="fontstyle01"/>
              </w:rPr>
              <w:t>5</w:t>
            </w:r>
            <w:r>
              <w:rPr>
                <w:rStyle w:val="fontstyle01"/>
              </w:rPr>
              <w:t>.44 ± 0.41</w:t>
            </w:r>
          </w:p>
        </w:tc>
        <w:tc>
          <w:tcPr>
            <w:tcW w:w="1843" w:type="dxa"/>
          </w:tcPr>
          <w:p w14:paraId="51CBF457" w14:textId="26EAE9E3" w:rsidR="004E7B64" w:rsidRDefault="004E7B64" w:rsidP="004E7B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135</w:t>
            </w:r>
          </w:p>
        </w:tc>
        <w:tc>
          <w:tcPr>
            <w:tcW w:w="1559" w:type="dxa"/>
          </w:tcPr>
          <w:p w14:paraId="1869820D" w14:textId="77777777" w:rsidR="004E7B64" w:rsidRDefault="004E7B64" w:rsidP="004E7B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</w:p>
        </w:tc>
      </w:tr>
      <w:tr w:rsidR="004E7B64" w:rsidRPr="00094DC5" w14:paraId="6C35DC8F" w14:textId="77777777" w:rsidTr="00C45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68F23EAB" w14:textId="24A1F5EF" w:rsidR="004E7B64" w:rsidRPr="00094DC5" w:rsidRDefault="004E7B64" w:rsidP="004E7B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4" w:type="dxa"/>
          </w:tcPr>
          <w:p w14:paraId="305B1ED5" w14:textId="096E8342" w:rsidR="004E7B64" w:rsidRPr="004212B0" w:rsidRDefault="004E7B64" w:rsidP="004E7B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  <w:i/>
                <w:iCs/>
              </w:rPr>
            </w:pPr>
            <w:r w:rsidRPr="00F30A22">
              <w:rPr>
                <w:rStyle w:val="fontstyle01"/>
                <w:rFonts w:hint="eastAsia"/>
                <w:i/>
                <w:iCs/>
              </w:rPr>
              <w:t>e</w:t>
            </w:r>
            <w:r w:rsidRPr="00F30A22">
              <w:rPr>
                <w:rStyle w:val="fontstyle01"/>
                <w:i/>
                <w:iCs/>
              </w:rPr>
              <w:t>xos-8</w:t>
            </w:r>
            <w:r>
              <w:rPr>
                <w:rStyle w:val="fontstyle01"/>
              </w:rPr>
              <w:t xml:space="preserve"> RNA</w:t>
            </w:r>
            <w:r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</w:tcPr>
          <w:p w14:paraId="32BA9CC2" w14:textId="7528824F" w:rsidR="004E7B64" w:rsidRDefault="004549C9" w:rsidP="004E7B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16.39</w:t>
            </w:r>
            <w:r w:rsidR="004E7B64">
              <w:rPr>
                <w:rStyle w:val="fontstyle01"/>
              </w:rPr>
              <w:t xml:space="preserve"> ± 0.4</w:t>
            </w:r>
            <w:r>
              <w:rPr>
                <w:rStyle w:val="fontstyle01"/>
              </w:rPr>
              <w:t>7</w:t>
            </w:r>
          </w:p>
        </w:tc>
        <w:tc>
          <w:tcPr>
            <w:tcW w:w="1843" w:type="dxa"/>
          </w:tcPr>
          <w:p w14:paraId="3C1C8DFA" w14:textId="1C7690D2" w:rsidR="004E7B64" w:rsidRDefault="004E7B64" w:rsidP="004E7B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14</w:t>
            </w:r>
            <w:r w:rsidR="004549C9">
              <w:rPr>
                <w:rStyle w:val="fontstyle01"/>
              </w:rPr>
              <w:t>9</w:t>
            </w:r>
          </w:p>
        </w:tc>
        <w:tc>
          <w:tcPr>
            <w:tcW w:w="1559" w:type="dxa"/>
          </w:tcPr>
          <w:p w14:paraId="2E7F7EF2" w14:textId="0295A3EC" w:rsidR="004E7B64" w:rsidRDefault="004E7B64" w:rsidP="004E7B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="005C30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2</w:t>
            </w:r>
            <w:r w:rsidRPr="001E070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4E7B64" w:rsidRPr="00094DC5" w14:paraId="09302185" w14:textId="77777777" w:rsidTr="00C45A9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6FB10B16" w14:textId="1995D8C8" w:rsidR="004E7B64" w:rsidRPr="00094DC5" w:rsidRDefault="006F1884" w:rsidP="004E7B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4DC5">
              <w:rPr>
                <w:rFonts w:ascii="Times New Roman" w:hAnsi="Times New Roman" w:cs="Times New Roman"/>
                <w:sz w:val="24"/>
                <w:szCs w:val="24"/>
              </w:rPr>
              <w:t xml:space="preserve">Repe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24" w:type="dxa"/>
          </w:tcPr>
          <w:p w14:paraId="76033A2F" w14:textId="107CA34C" w:rsidR="004E7B64" w:rsidRPr="004212B0" w:rsidRDefault="004E7B64" w:rsidP="004E7B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  <w:i/>
                <w:iCs/>
              </w:rPr>
            </w:pPr>
            <w:r w:rsidRPr="00F30A22">
              <w:rPr>
                <w:rStyle w:val="fontstyle01"/>
                <w:rFonts w:hint="eastAsia"/>
              </w:rPr>
              <w:t>C</w:t>
            </w:r>
            <w:r w:rsidRPr="00F30A22">
              <w:rPr>
                <w:rStyle w:val="fontstyle01"/>
              </w:rPr>
              <w:t>ontrol</w:t>
            </w:r>
            <w:r>
              <w:rPr>
                <w:rStyle w:val="fontstyle01"/>
              </w:rPr>
              <w:t xml:space="preserve"> RNA</w:t>
            </w:r>
            <w:r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</w:tcPr>
          <w:p w14:paraId="74DC0C31" w14:textId="1891561B" w:rsidR="004E7B64" w:rsidRDefault="004E7B64" w:rsidP="004E7B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17.62 ± 0.51</w:t>
            </w:r>
          </w:p>
        </w:tc>
        <w:tc>
          <w:tcPr>
            <w:tcW w:w="1843" w:type="dxa"/>
          </w:tcPr>
          <w:p w14:paraId="38CC9C07" w14:textId="428664A6" w:rsidR="004E7B64" w:rsidRDefault="004E7B64" w:rsidP="004E7B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71</w:t>
            </w:r>
          </w:p>
        </w:tc>
        <w:tc>
          <w:tcPr>
            <w:tcW w:w="1559" w:type="dxa"/>
          </w:tcPr>
          <w:p w14:paraId="1C8A857F" w14:textId="77777777" w:rsidR="004E7B64" w:rsidRDefault="004E7B64" w:rsidP="004E7B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</w:p>
        </w:tc>
      </w:tr>
      <w:tr w:rsidR="004E7B64" w:rsidRPr="00094DC5" w14:paraId="1E6BF1E4" w14:textId="77777777" w:rsidTr="00C45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491AACC3" w14:textId="724AEA32" w:rsidR="004E7B64" w:rsidRPr="00094DC5" w:rsidRDefault="004E7B64" w:rsidP="004E7B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4" w:type="dxa"/>
          </w:tcPr>
          <w:p w14:paraId="1F629979" w14:textId="1B0C77BA" w:rsidR="004E7B64" w:rsidRPr="004212B0" w:rsidRDefault="004E7B64" w:rsidP="004E7B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  <w:i/>
                <w:iCs/>
              </w:rPr>
            </w:pPr>
            <w:r w:rsidRPr="00F30A22">
              <w:rPr>
                <w:rStyle w:val="fontstyle01"/>
                <w:rFonts w:hint="eastAsia"/>
                <w:i/>
                <w:iCs/>
              </w:rPr>
              <w:t>e</w:t>
            </w:r>
            <w:r w:rsidRPr="00F30A22">
              <w:rPr>
                <w:rStyle w:val="fontstyle01"/>
                <w:i/>
                <w:iCs/>
              </w:rPr>
              <w:t>xos-8</w:t>
            </w:r>
            <w:r>
              <w:rPr>
                <w:rStyle w:val="fontstyle01"/>
              </w:rPr>
              <w:t xml:space="preserve"> RNA</w:t>
            </w:r>
            <w:r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</w:tcPr>
          <w:p w14:paraId="24A66843" w14:textId="4859ED24" w:rsidR="004E7B64" w:rsidRDefault="004E7B64" w:rsidP="004E7B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19.4 ± 0.64</w:t>
            </w:r>
          </w:p>
        </w:tc>
        <w:tc>
          <w:tcPr>
            <w:tcW w:w="1843" w:type="dxa"/>
          </w:tcPr>
          <w:p w14:paraId="1EFA99C0" w14:textId="38D000F5" w:rsidR="004E7B64" w:rsidRDefault="004E7B64" w:rsidP="004E7B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61</w:t>
            </w:r>
          </w:p>
        </w:tc>
        <w:tc>
          <w:tcPr>
            <w:tcW w:w="1559" w:type="dxa"/>
          </w:tcPr>
          <w:p w14:paraId="0EE91233" w14:textId="2C8FD8EC" w:rsidR="004E7B64" w:rsidRDefault="004E7B64" w:rsidP="004E7B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17</w:t>
            </w:r>
            <w:r w:rsidRPr="001E070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4E7B64" w:rsidRPr="00094DC5" w14:paraId="509EB51D" w14:textId="77777777" w:rsidTr="00C45A9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14DE39C1" w14:textId="107379F3" w:rsidR="004E7B64" w:rsidRPr="00094DC5" w:rsidRDefault="006F1884" w:rsidP="004E7B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4DC5">
              <w:rPr>
                <w:rFonts w:ascii="Times New Roman" w:hAnsi="Times New Roman" w:cs="Times New Roman"/>
                <w:sz w:val="24"/>
                <w:szCs w:val="24"/>
              </w:rPr>
              <w:t xml:space="preserve">Repe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24" w:type="dxa"/>
          </w:tcPr>
          <w:p w14:paraId="2C5A4F1F" w14:textId="79C97CA0" w:rsidR="004E7B64" w:rsidRPr="004212B0" w:rsidRDefault="004E7B64" w:rsidP="004E7B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  <w:i/>
                <w:iCs/>
              </w:rPr>
            </w:pPr>
            <w:r w:rsidRPr="00F30A22">
              <w:rPr>
                <w:rStyle w:val="fontstyle01"/>
                <w:rFonts w:hint="eastAsia"/>
              </w:rPr>
              <w:t>C</w:t>
            </w:r>
            <w:r w:rsidRPr="00F30A22">
              <w:rPr>
                <w:rStyle w:val="fontstyle01"/>
              </w:rPr>
              <w:t>ontrol</w:t>
            </w:r>
            <w:r>
              <w:rPr>
                <w:rStyle w:val="fontstyle01"/>
              </w:rPr>
              <w:t xml:space="preserve"> RNA</w:t>
            </w:r>
            <w:r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</w:tcPr>
          <w:p w14:paraId="1F9A1FF8" w14:textId="41BEFC4A" w:rsidR="004E7B64" w:rsidRDefault="004E7B64" w:rsidP="004E7B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20.55 ± 0.54</w:t>
            </w:r>
          </w:p>
        </w:tc>
        <w:tc>
          <w:tcPr>
            <w:tcW w:w="1843" w:type="dxa"/>
          </w:tcPr>
          <w:p w14:paraId="76C94069" w14:textId="1EC189E0" w:rsidR="004E7B64" w:rsidRDefault="004E7B64" w:rsidP="004E7B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101</w:t>
            </w:r>
          </w:p>
        </w:tc>
        <w:tc>
          <w:tcPr>
            <w:tcW w:w="1559" w:type="dxa"/>
          </w:tcPr>
          <w:p w14:paraId="21B8FBC0" w14:textId="77777777" w:rsidR="004E7B64" w:rsidRDefault="004E7B64" w:rsidP="004E7B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</w:p>
        </w:tc>
      </w:tr>
      <w:tr w:rsidR="004E7B64" w:rsidRPr="00094DC5" w14:paraId="524DC01C" w14:textId="77777777" w:rsidTr="00C45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1714D398" w14:textId="5EA83C29" w:rsidR="004E7B64" w:rsidRPr="00094DC5" w:rsidRDefault="004E7B64" w:rsidP="004E7B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4" w:type="dxa"/>
          </w:tcPr>
          <w:p w14:paraId="15061CD4" w14:textId="376A69F6" w:rsidR="004E7B64" w:rsidRPr="004212B0" w:rsidRDefault="004E7B64" w:rsidP="004E7B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  <w:i/>
                <w:iCs/>
              </w:rPr>
            </w:pPr>
            <w:r w:rsidRPr="00F30A22">
              <w:rPr>
                <w:rStyle w:val="fontstyle01"/>
                <w:rFonts w:hint="eastAsia"/>
                <w:i/>
                <w:iCs/>
              </w:rPr>
              <w:t>e</w:t>
            </w:r>
            <w:r w:rsidRPr="00F30A22">
              <w:rPr>
                <w:rStyle w:val="fontstyle01"/>
                <w:i/>
                <w:iCs/>
              </w:rPr>
              <w:t>xos-8</w:t>
            </w:r>
            <w:r>
              <w:rPr>
                <w:rStyle w:val="fontstyle01"/>
              </w:rPr>
              <w:t xml:space="preserve"> RNA</w:t>
            </w:r>
            <w:r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</w:tcPr>
          <w:p w14:paraId="268CA3BE" w14:textId="086FDA09" w:rsidR="004E7B64" w:rsidRDefault="004E7B64" w:rsidP="004E7B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20.28 ± 0.43</w:t>
            </w:r>
          </w:p>
        </w:tc>
        <w:tc>
          <w:tcPr>
            <w:tcW w:w="1843" w:type="dxa"/>
          </w:tcPr>
          <w:p w14:paraId="7C7288BC" w14:textId="01D32C2C" w:rsidR="004E7B64" w:rsidRDefault="004E7B64" w:rsidP="004E7B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113</w:t>
            </w:r>
          </w:p>
        </w:tc>
        <w:tc>
          <w:tcPr>
            <w:tcW w:w="1559" w:type="dxa"/>
          </w:tcPr>
          <w:p w14:paraId="50F496E5" w14:textId="61CC94A8" w:rsidR="004E7B64" w:rsidRDefault="004E7B64" w:rsidP="004E7B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294</w:t>
            </w:r>
            <w:r w:rsidRPr="001E070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4E7B64" w:rsidRPr="00094DC5" w14:paraId="7DA33285" w14:textId="77777777" w:rsidTr="00C45A9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53B373C8" w14:textId="69C6C931" w:rsidR="004E7B64" w:rsidRPr="00094DC5" w:rsidRDefault="006F1884" w:rsidP="004E7B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4DC5">
              <w:rPr>
                <w:rFonts w:ascii="Times New Roman" w:hAnsi="Times New Roman" w:cs="Times New Roman"/>
                <w:sz w:val="24"/>
                <w:szCs w:val="24"/>
              </w:rPr>
              <w:t xml:space="preserve">Repe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24" w:type="dxa"/>
          </w:tcPr>
          <w:p w14:paraId="266D9DFE" w14:textId="5E280344" w:rsidR="004E7B64" w:rsidRPr="004212B0" w:rsidRDefault="004E7B64" w:rsidP="004E7B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  <w:i/>
                <w:iCs/>
              </w:rPr>
            </w:pPr>
            <w:r w:rsidRPr="00F30A22">
              <w:rPr>
                <w:rStyle w:val="fontstyle01"/>
                <w:rFonts w:hint="eastAsia"/>
              </w:rPr>
              <w:t>C</w:t>
            </w:r>
            <w:r w:rsidRPr="00F30A22">
              <w:rPr>
                <w:rStyle w:val="fontstyle01"/>
              </w:rPr>
              <w:t>ontrol</w:t>
            </w:r>
            <w:r>
              <w:rPr>
                <w:rStyle w:val="fontstyle01"/>
              </w:rPr>
              <w:t xml:space="preserve"> RNA</w:t>
            </w:r>
            <w:r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</w:tcPr>
          <w:p w14:paraId="5652E70C" w14:textId="401229C9" w:rsidR="004E7B64" w:rsidRDefault="004E7B64" w:rsidP="004E7B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19.61 ± 0.68</w:t>
            </w:r>
          </w:p>
        </w:tc>
        <w:tc>
          <w:tcPr>
            <w:tcW w:w="1843" w:type="dxa"/>
          </w:tcPr>
          <w:p w14:paraId="4576A607" w14:textId="1D5246A3" w:rsidR="004E7B64" w:rsidRDefault="004E7B64" w:rsidP="004E7B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62</w:t>
            </w:r>
          </w:p>
        </w:tc>
        <w:tc>
          <w:tcPr>
            <w:tcW w:w="1559" w:type="dxa"/>
          </w:tcPr>
          <w:p w14:paraId="73CC3F3E" w14:textId="77777777" w:rsidR="004E7B64" w:rsidRDefault="004E7B64" w:rsidP="004E7B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</w:p>
        </w:tc>
      </w:tr>
      <w:tr w:rsidR="004E7B64" w:rsidRPr="00094DC5" w14:paraId="7117FB46" w14:textId="77777777" w:rsidTr="00C45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720D1A4F" w14:textId="475ACCAB" w:rsidR="004E7B64" w:rsidRPr="00094DC5" w:rsidRDefault="004E7B64" w:rsidP="006F18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4" w:type="dxa"/>
          </w:tcPr>
          <w:p w14:paraId="7BB7345E" w14:textId="3D2D3AE4" w:rsidR="004E7B64" w:rsidRPr="004212B0" w:rsidRDefault="004E7B64" w:rsidP="004E7B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  <w:i/>
                <w:iCs/>
              </w:rPr>
            </w:pPr>
            <w:r w:rsidRPr="00F30A22">
              <w:rPr>
                <w:rStyle w:val="fontstyle01"/>
                <w:rFonts w:hint="eastAsia"/>
                <w:i/>
                <w:iCs/>
              </w:rPr>
              <w:t>e</w:t>
            </w:r>
            <w:r w:rsidRPr="00F30A22">
              <w:rPr>
                <w:rStyle w:val="fontstyle01"/>
                <w:i/>
                <w:iCs/>
              </w:rPr>
              <w:t>xos-8</w:t>
            </w:r>
            <w:r>
              <w:rPr>
                <w:rStyle w:val="fontstyle01"/>
              </w:rPr>
              <w:t xml:space="preserve"> RNA</w:t>
            </w:r>
            <w:r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</w:tcPr>
          <w:p w14:paraId="3E60FB1A" w14:textId="0B3917CB" w:rsidR="004E7B64" w:rsidRDefault="004E7B64" w:rsidP="004E7B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17.27 ± 0.51</w:t>
            </w:r>
          </w:p>
        </w:tc>
        <w:tc>
          <w:tcPr>
            <w:tcW w:w="1843" w:type="dxa"/>
          </w:tcPr>
          <w:p w14:paraId="298DDF27" w14:textId="786CACF6" w:rsidR="004E7B64" w:rsidRDefault="004E7B64" w:rsidP="004E7B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69</w:t>
            </w:r>
          </w:p>
        </w:tc>
        <w:tc>
          <w:tcPr>
            <w:tcW w:w="1559" w:type="dxa"/>
          </w:tcPr>
          <w:p w14:paraId="42B69251" w14:textId="0218CC80" w:rsidR="004E7B64" w:rsidRDefault="004E7B64" w:rsidP="004E7B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 w:rsidRPr="001E07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1E070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6F1884" w:rsidRPr="00094DC5" w14:paraId="40638B4C" w14:textId="77777777" w:rsidTr="00C45A9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7041C5A5" w14:textId="4B48D1FE" w:rsidR="006F1884" w:rsidRDefault="006F1884" w:rsidP="006F1884">
            <w:pPr>
              <w:jc w:val="center"/>
              <w:rPr>
                <w:rStyle w:val="fontstyle01"/>
                <w:rFonts w:hint="eastAsia"/>
              </w:rPr>
            </w:pPr>
            <w:r>
              <w:rPr>
                <w:rStyle w:val="fontstyle01"/>
                <w:b/>
                <w:bCs/>
              </w:rPr>
              <w:t>6C</w:t>
            </w:r>
          </w:p>
        </w:tc>
        <w:tc>
          <w:tcPr>
            <w:tcW w:w="2424" w:type="dxa"/>
          </w:tcPr>
          <w:p w14:paraId="26482DB3" w14:textId="77777777" w:rsidR="006F1884" w:rsidRPr="00533D84" w:rsidRDefault="006F1884" w:rsidP="004E7B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  <w:i/>
                <w:iCs/>
              </w:rPr>
            </w:pPr>
          </w:p>
        </w:tc>
        <w:tc>
          <w:tcPr>
            <w:tcW w:w="2410" w:type="dxa"/>
          </w:tcPr>
          <w:p w14:paraId="3A0DEF17" w14:textId="77777777" w:rsidR="006F1884" w:rsidRDefault="006F1884" w:rsidP="004E7B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</w:p>
        </w:tc>
        <w:tc>
          <w:tcPr>
            <w:tcW w:w="1843" w:type="dxa"/>
          </w:tcPr>
          <w:p w14:paraId="439A0EA3" w14:textId="77777777" w:rsidR="006F1884" w:rsidRDefault="006F1884" w:rsidP="004E7B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</w:p>
        </w:tc>
        <w:tc>
          <w:tcPr>
            <w:tcW w:w="1559" w:type="dxa"/>
          </w:tcPr>
          <w:p w14:paraId="08304F6C" w14:textId="77777777" w:rsidR="006F1884" w:rsidRDefault="006F1884" w:rsidP="004E7B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</w:p>
        </w:tc>
      </w:tr>
      <w:tr w:rsidR="004E7B64" w:rsidRPr="00094DC5" w14:paraId="25BFD327" w14:textId="77777777" w:rsidTr="00C45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77B04468" w14:textId="4ED2B5FD" w:rsidR="004E7B64" w:rsidRPr="00094DC5" w:rsidRDefault="006F1884" w:rsidP="004E7B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4DC5">
              <w:rPr>
                <w:rFonts w:ascii="Times New Roman" w:hAnsi="Times New Roman" w:cs="Times New Roman"/>
                <w:sz w:val="24"/>
                <w:szCs w:val="24"/>
              </w:rPr>
              <w:t>Repeat 1</w:t>
            </w:r>
          </w:p>
        </w:tc>
        <w:tc>
          <w:tcPr>
            <w:tcW w:w="2424" w:type="dxa"/>
          </w:tcPr>
          <w:p w14:paraId="403D32FB" w14:textId="5EDC6B92" w:rsidR="004E7B64" w:rsidRPr="004212B0" w:rsidRDefault="004E7B64" w:rsidP="004E7B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  <w:i/>
                <w:iCs/>
              </w:rPr>
            </w:pPr>
            <w:r w:rsidRPr="00533D84">
              <w:rPr>
                <w:rStyle w:val="fontstyle01"/>
                <w:rFonts w:hint="eastAsia"/>
                <w:i/>
                <w:iCs/>
              </w:rPr>
              <w:t>e</w:t>
            </w:r>
            <w:r w:rsidRPr="00533D84">
              <w:rPr>
                <w:rStyle w:val="fontstyle01"/>
                <w:i/>
                <w:iCs/>
              </w:rPr>
              <w:t>at-2</w:t>
            </w:r>
            <w:r w:rsidR="00A858E9">
              <w:rPr>
                <w:rStyle w:val="fontstyle01"/>
                <w:i/>
                <w:iCs/>
              </w:rPr>
              <w:t xml:space="preserve"> </w:t>
            </w:r>
            <w:r>
              <w:rPr>
                <w:rStyle w:val="fontstyle01"/>
              </w:rPr>
              <w:t>+</w:t>
            </w:r>
            <w:r w:rsidR="00A858E9">
              <w:rPr>
                <w:rStyle w:val="fontstyle01"/>
              </w:rPr>
              <w:t xml:space="preserve"> </w:t>
            </w:r>
            <w:r>
              <w:rPr>
                <w:rStyle w:val="fontstyle01"/>
              </w:rPr>
              <w:t>c</w:t>
            </w:r>
            <w:r w:rsidRPr="00F30A22">
              <w:rPr>
                <w:rStyle w:val="fontstyle01"/>
              </w:rPr>
              <w:t>ontrol</w:t>
            </w:r>
            <w:r>
              <w:rPr>
                <w:rStyle w:val="fontstyle01"/>
              </w:rPr>
              <w:t xml:space="preserve"> RNA</w:t>
            </w:r>
            <w:r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</w:tcPr>
          <w:p w14:paraId="06D9A1ED" w14:textId="3F1387E7" w:rsidR="004E7B64" w:rsidRDefault="004E7B64" w:rsidP="004E7B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21.64 ± 0.47</w:t>
            </w:r>
          </w:p>
        </w:tc>
        <w:tc>
          <w:tcPr>
            <w:tcW w:w="1843" w:type="dxa"/>
          </w:tcPr>
          <w:p w14:paraId="6625B34C" w14:textId="7C3450BA" w:rsidR="004E7B64" w:rsidRDefault="004E7B64" w:rsidP="004E7B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96</w:t>
            </w:r>
          </w:p>
        </w:tc>
        <w:tc>
          <w:tcPr>
            <w:tcW w:w="1559" w:type="dxa"/>
          </w:tcPr>
          <w:p w14:paraId="4F5C5F46" w14:textId="77777777" w:rsidR="004E7B64" w:rsidRDefault="004E7B64" w:rsidP="004E7B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</w:p>
        </w:tc>
      </w:tr>
      <w:tr w:rsidR="004E7B64" w:rsidRPr="00094DC5" w14:paraId="34E9005A" w14:textId="77777777" w:rsidTr="00C45A9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267EE91B" w14:textId="1CCBBB07" w:rsidR="004E7B64" w:rsidRPr="00094DC5" w:rsidRDefault="004E7B64" w:rsidP="004E7B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4" w:type="dxa"/>
          </w:tcPr>
          <w:p w14:paraId="6DC17391" w14:textId="29D31A46" w:rsidR="004E7B64" w:rsidRPr="004212B0" w:rsidRDefault="004E7B64" w:rsidP="004E7B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  <w:i/>
                <w:iCs/>
              </w:rPr>
            </w:pPr>
            <w:r w:rsidRPr="00533D84">
              <w:rPr>
                <w:rStyle w:val="fontstyle01"/>
                <w:rFonts w:hint="eastAsia"/>
                <w:i/>
                <w:iCs/>
              </w:rPr>
              <w:t>e</w:t>
            </w:r>
            <w:r w:rsidRPr="00533D84">
              <w:rPr>
                <w:rStyle w:val="fontstyle01"/>
                <w:i/>
                <w:iCs/>
              </w:rPr>
              <w:t>at-2</w:t>
            </w:r>
            <w:r w:rsidR="00A858E9">
              <w:rPr>
                <w:rStyle w:val="fontstyle01"/>
                <w:i/>
                <w:iCs/>
              </w:rPr>
              <w:t xml:space="preserve"> </w:t>
            </w:r>
            <w:r>
              <w:rPr>
                <w:rStyle w:val="fontstyle01"/>
              </w:rPr>
              <w:t>+</w:t>
            </w:r>
            <w:r w:rsidR="00A858E9">
              <w:rPr>
                <w:rStyle w:val="fontstyle01"/>
              </w:rPr>
              <w:t xml:space="preserve"> </w:t>
            </w:r>
            <w:r w:rsidRPr="00F30A22">
              <w:rPr>
                <w:rStyle w:val="fontstyle01"/>
                <w:rFonts w:hint="eastAsia"/>
                <w:i/>
                <w:iCs/>
              </w:rPr>
              <w:t>e</w:t>
            </w:r>
            <w:r w:rsidRPr="00F30A22">
              <w:rPr>
                <w:rStyle w:val="fontstyle01"/>
                <w:i/>
                <w:iCs/>
              </w:rPr>
              <w:t>xos-8</w:t>
            </w:r>
            <w:r>
              <w:rPr>
                <w:rStyle w:val="fontstyle01"/>
              </w:rPr>
              <w:t xml:space="preserve"> RNA</w:t>
            </w:r>
            <w:r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</w:tcPr>
          <w:p w14:paraId="317B7BCF" w14:textId="55C53654" w:rsidR="004E7B64" w:rsidRDefault="004E7B64" w:rsidP="004E7B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20.32 ± 0.54</w:t>
            </w:r>
          </w:p>
        </w:tc>
        <w:tc>
          <w:tcPr>
            <w:tcW w:w="1843" w:type="dxa"/>
          </w:tcPr>
          <w:p w14:paraId="69499108" w14:textId="7E09D70B" w:rsidR="004E7B64" w:rsidRDefault="004E7B64" w:rsidP="004E7B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99</w:t>
            </w:r>
          </w:p>
        </w:tc>
        <w:tc>
          <w:tcPr>
            <w:tcW w:w="1559" w:type="dxa"/>
          </w:tcPr>
          <w:p w14:paraId="464DE222" w14:textId="7DA57CF1" w:rsidR="004E7B64" w:rsidRDefault="004E7B64" w:rsidP="004E7B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 w:rsidRPr="00B3194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B319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576</w:t>
            </w:r>
            <w:r w:rsidR="00C9746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6F1884" w:rsidRPr="00094DC5" w14:paraId="0387485C" w14:textId="77777777" w:rsidTr="00C45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597984AB" w14:textId="4744F43C" w:rsidR="006F1884" w:rsidRPr="00094DC5" w:rsidRDefault="006F1884" w:rsidP="006F188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4DC5">
              <w:rPr>
                <w:rFonts w:ascii="Times New Roman" w:hAnsi="Times New Roman" w:cs="Times New Roman"/>
                <w:sz w:val="24"/>
                <w:szCs w:val="24"/>
              </w:rPr>
              <w:t xml:space="preserve">Repe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24" w:type="dxa"/>
          </w:tcPr>
          <w:p w14:paraId="25E37FCC" w14:textId="7DD80B7B" w:rsidR="006F1884" w:rsidRPr="004212B0" w:rsidRDefault="006F1884" w:rsidP="006F188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  <w:i/>
                <w:iCs/>
              </w:rPr>
            </w:pPr>
            <w:r w:rsidRPr="00533D84">
              <w:rPr>
                <w:rStyle w:val="fontstyle01"/>
                <w:rFonts w:hint="eastAsia"/>
                <w:i/>
                <w:iCs/>
              </w:rPr>
              <w:t>e</w:t>
            </w:r>
            <w:r w:rsidRPr="00533D84">
              <w:rPr>
                <w:rStyle w:val="fontstyle01"/>
                <w:i/>
                <w:iCs/>
              </w:rPr>
              <w:t>at-2</w:t>
            </w:r>
            <w:r w:rsidR="00A858E9">
              <w:rPr>
                <w:rStyle w:val="fontstyle01"/>
                <w:i/>
                <w:iCs/>
              </w:rPr>
              <w:t xml:space="preserve"> </w:t>
            </w:r>
            <w:r>
              <w:rPr>
                <w:rStyle w:val="fontstyle01"/>
              </w:rPr>
              <w:t>+</w:t>
            </w:r>
            <w:r w:rsidR="00A858E9">
              <w:rPr>
                <w:rStyle w:val="fontstyle01"/>
              </w:rPr>
              <w:t xml:space="preserve"> </w:t>
            </w:r>
            <w:r>
              <w:rPr>
                <w:rStyle w:val="fontstyle01"/>
              </w:rPr>
              <w:t>c</w:t>
            </w:r>
            <w:r w:rsidRPr="00F30A22">
              <w:rPr>
                <w:rStyle w:val="fontstyle01"/>
              </w:rPr>
              <w:t>ontrol</w:t>
            </w:r>
            <w:r>
              <w:rPr>
                <w:rStyle w:val="fontstyle01"/>
              </w:rPr>
              <w:t xml:space="preserve"> RNA</w:t>
            </w:r>
            <w:r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</w:tcPr>
          <w:p w14:paraId="23AA6943" w14:textId="50815380" w:rsidR="006F1884" w:rsidRDefault="006F1884" w:rsidP="006F188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21.00 ± 0.51</w:t>
            </w:r>
          </w:p>
        </w:tc>
        <w:tc>
          <w:tcPr>
            <w:tcW w:w="1843" w:type="dxa"/>
          </w:tcPr>
          <w:p w14:paraId="5B94F300" w14:textId="5A8BBB5A" w:rsidR="006F1884" w:rsidRDefault="006F1884" w:rsidP="006F188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79</w:t>
            </w:r>
          </w:p>
        </w:tc>
        <w:tc>
          <w:tcPr>
            <w:tcW w:w="1559" w:type="dxa"/>
          </w:tcPr>
          <w:p w14:paraId="7C3B21A9" w14:textId="77777777" w:rsidR="006F1884" w:rsidRDefault="006F1884" w:rsidP="006F188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</w:p>
        </w:tc>
      </w:tr>
      <w:tr w:rsidR="006F1884" w:rsidRPr="00094DC5" w14:paraId="57362891" w14:textId="77777777" w:rsidTr="00C45A9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0A2D67F4" w14:textId="7FD05A31" w:rsidR="006F1884" w:rsidRPr="00094DC5" w:rsidRDefault="006F1884" w:rsidP="006F188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4" w:type="dxa"/>
          </w:tcPr>
          <w:p w14:paraId="0AF9C4ED" w14:textId="11EA9E2F" w:rsidR="006F1884" w:rsidRPr="004212B0" w:rsidRDefault="006F1884" w:rsidP="006F188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  <w:i/>
                <w:iCs/>
              </w:rPr>
            </w:pPr>
            <w:r w:rsidRPr="00533D84">
              <w:rPr>
                <w:rStyle w:val="fontstyle01"/>
                <w:rFonts w:hint="eastAsia"/>
                <w:i/>
                <w:iCs/>
              </w:rPr>
              <w:t>e</w:t>
            </w:r>
            <w:r w:rsidRPr="00533D84">
              <w:rPr>
                <w:rStyle w:val="fontstyle01"/>
                <w:i/>
                <w:iCs/>
              </w:rPr>
              <w:t>at-2</w:t>
            </w:r>
            <w:r w:rsidR="00A858E9">
              <w:rPr>
                <w:rStyle w:val="fontstyle01"/>
                <w:i/>
                <w:iCs/>
              </w:rPr>
              <w:t xml:space="preserve"> </w:t>
            </w:r>
            <w:r>
              <w:rPr>
                <w:rStyle w:val="fontstyle01"/>
              </w:rPr>
              <w:t>+</w:t>
            </w:r>
            <w:r w:rsidR="00A858E9">
              <w:rPr>
                <w:rStyle w:val="fontstyle01"/>
              </w:rPr>
              <w:t xml:space="preserve"> </w:t>
            </w:r>
            <w:r w:rsidRPr="00F30A22">
              <w:rPr>
                <w:rStyle w:val="fontstyle01"/>
                <w:rFonts w:hint="eastAsia"/>
                <w:i/>
                <w:iCs/>
              </w:rPr>
              <w:t>e</w:t>
            </w:r>
            <w:r w:rsidRPr="00F30A22">
              <w:rPr>
                <w:rStyle w:val="fontstyle01"/>
                <w:i/>
                <w:iCs/>
              </w:rPr>
              <w:t>xos-8</w:t>
            </w:r>
            <w:r>
              <w:rPr>
                <w:rStyle w:val="fontstyle01"/>
              </w:rPr>
              <w:t xml:space="preserve"> RNA</w:t>
            </w:r>
            <w:r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</w:tcPr>
          <w:p w14:paraId="2B045DF0" w14:textId="4D3F65F0" w:rsidR="006F1884" w:rsidRDefault="006F1884" w:rsidP="006F188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20.63 ± 0.54</w:t>
            </w:r>
          </w:p>
        </w:tc>
        <w:tc>
          <w:tcPr>
            <w:tcW w:w="1843" w:type="dxa"/>
          </w:tcPr>
          <w:p w14:paraId="61948F9C" w14:textId="3D9F5D5D" w:rsidR="006F1884" w:rsidRDefault="006F1884" w:rsidP="006F188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114</w:t>
            </w:r>
          </w:p>
        </w:tc>
        <w:tc>
          <w:tcPr>
            <w:tcW w:w="1559" w:type="dxa"/>
          </w:tcPr>
          <w:p w14:paraId="1B564232" w14:textId="41FCCCC9" w:rsidR="006F1884" w:rsidRDefault="006F1884" w:rsidP="006F188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 w:rsidRPr="00B3194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B319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8</w:t>
            </w:r>
            <w:r w:rsidR="00C9746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6F1884" w:rsidRPr="00094DC5" w14:paraId="1411DAEE" w14:textId="77777777" w:rsidTr="00C45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2F45F93F" w14:textId="555A4D6B" w:rsidR="006F1884" w:rsidRPr="00094DC5" w:rsidRDefault="006F1884" w:rsidP="006F188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4DC5">
              <w:rPr>
                <w:rFonts w:ascii="Times New Roman" w:hAnsi="Times New Roman" w:cs="Times New Roman"/>
                <w:sz w:val="24"/>
                <w:szCs w:val="24"/>
              </w:rPr>
              <w:t xml:space="preserve">Repe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24" w:type="dxa"/>
          </w:tcPr>
          <w:p w14:paraId="2A77A534" w14:textId="093B8873" w:rsidR="006F1884" w:rsidRPr="004212B0" w:rsidRDefault="006F1884" w:rsidP="006F188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  <w:i/>
                <w:iCs/>
              </w:rPr>
            </w:pPr>
            <w:r w:rsidRPr="00533D84">
              <w:rPr>
                <w:rStyle w:val="fontstyle01"/>
                <w:rFonts w:hint="eastAsia"/>
                <w:i/>
                <w:iCs/>
              </w:rPr>
              <w:t>e</w:t>
            </w:r>
            <w:r w:rsidRPr="00533D84">
              <w:rPr>
                <w:rStyle w:val="fontstyle01"/>
                <w:i/>
                <w:iCs/>
              </w:rPr>
              <w:t>at-2</w:t>
            </w:r>
            <w:r w:rsidR="00A858E9">
              <w:rPr>
                <w:rStyle w:val="fontstyle01"/>
                <w:i/>
                <w:iCs/>
              </w:rPr>
              <w:t xml:space="preserve"> </w:t>
            </w:r>
            <w:r>
              <w:rPr>
                <w:rStyle w:val="fontstyle01"/>
              </w:rPr>
              <w:t>+</w:t>
            </w:r>
            <w:r w:rsidR="00A858E9">
              <w:rPr>
                <w:rStyle w:val="fontstyle01"/>
              </w:rPr>
              <w:t xml:space="preserve"> </w:t>
            </w:r>
            <w:r>
              <w:rPr>
                <w:rStyle w:val="fontstyle01"/>
              </w:rPr>
              <w:t>c</w:t>
            </w:r>
            <w:r w:rsidRPr="00F30A22">
              <w:rPr>
                <w:rStyle w:val="fontstyle01"/>
              </w:rPr>
              <w:t>ontrol</w:t>
            </w:r>
            <w:r>
              <w:rPr>
                <w:rStyle w:val="fontstyle01"/>
              </w:rPr>
              <w:t xml:space="preserve"> RNA</w:t>
            </w:r>
            <w:r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</w:tcPr>
          <w:p w14:paraId="4B098206" w14:textId="25CD8151" w:rsidR="006F1884" w:rsidRDefault="006F1884" w:rsidP="006F188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21.6</w:t>
            </w:r>
            <w:r w:rsidR="004B609B">
              <w:rPr>
                <w:rStyle w:val="fontstyle01"/>
                <w:rFonts w:hint="eastAsia"/>
              </w:rPr>
              <w:t>4</w:t>
            </w:r>
            <w:r>
              <w:rPr>
                <w:rStyle w:val="fontstyle01"/>
              </w:rPr>
              <w:t xml:space="preserve"> ± 0.6</w:t>
            </w:r>
          </w:p>
        </w:tc>
        <w:tc>
          <w:tcPr>
            <w:tcW w:w="1843" w:type="dxa"/>
          </w:tcPr>
          <w:p w14:paraId="46CDFA9E" w14:textId="4D533FC1" w:rsidR="006F1884" w:rsidRDefault="006F1884" w:rsidP="006F188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 w:rsidRPr="00B3194C">
              <w:rPr>
                <w:rStyle w:val="fontstyle01"/>
              </w:rPr>
              <w:t>73</w:t>
            </w:r>
          </w:p>
        </w:tc>
        <w:tc>
          <w:tcPr>
            <w:tcW w:w="1559" w:type="dxa"/>
          </w:tcPr>
          <w:p w14:paraId="67146274" w14:textId="77777777" w:rsidR="006F1884" w:rsidRDefault="006F1884" w:rsidP="006F188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</w:p>
        </w:tc>
      </w:tr>
      <w:tr w:rsidR="006F1884" w:rsidRPr="00094DC5" w14:paraId="0EA71EC4" w14:textId="77777777" w:rsidTr="00C45A9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0E2EAE9A" w14:textId="3C9CAA12" w:rsidR="006F1884" w:rsidRPr="00094DC5" w:rsidRDefault="006F1884" w:rsidP="006F188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4" w:type="dxa"/>
          </w:tcPr>
          <w:p w14:paraId="2FED1181" w14:textId="133417AA" w:rsidR="006F1884" w:rsidRPr="004212B0" w:rsidRDefault="006F1884" w:rsidP="006F188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  <w:i/>
                <w:iCs/>
              </w:rPr>
            </w:pPr>
            <w:r w:rsidRPr="00533D84">
              <w:rPr>
                <w:rStyle w:val="fontstyle01"/>
                <w:rFonts w:hint="eastAsia"/>
                <w:i/>
                <w:iCs/>
              </w:rPr>
              <w:t>e</w:t>
            </w:r>
            <w:r w:rsidRPr="00533D84">
              <w:rPr>
                <w:rStyle w:val="fontstyle01"/>
                <w:i/>
                <w:iCs/>
              </w:rPr>
              <w:t>at-2</w:t>
            </w:r>
            <w:r w:rsidR="00A858E9">
              <w:rPr>
                <w:rStyle w:val="fontstyle01"/>
                <w:i/>
                <w:iCs/>
              </w:rPr>
              <w:t xml:space="preserve"> </w:t>
            </w:r>
            <w:r>
              <w:rPr>
                <w:rStyle w:val="fontstyle01"/>
              </w:rPr>
              <w:t>+</w:t>
            </w:r>
            <w:r w:rsidR="00A858E9">
              <w:rPr>
                <w:rStyle w:val="fontstyle01"/>
              </w:rPr>
              <w:t xml:space="preserve"> </w:t>
            </w:r>
            <w:r w:rsidRPr="00F30A22">
              <w:rPr>
                <w:rStyle w:val="fontstyle01"/>
                <w:rFonts w:hint="eastAsia"/>
                <w:i/>
                <w:iCs/>
              </w:rPr>
              <w:t>e</w:t>
            </w:r>
            <w:r w:rsidRPr="00F30A22">
              <w:rPr>
                <w:rStyle w:val="fontstyle01"/>
                <w:i/>
                <w:iCs/>
              </w:rPr>
              <w:t>xos-8</w:t>
            </w:r>
            <w:r>
              <w:rPr>
                <w:rStyle w:val="fontstyle01"/>
              </w:rPr>
              <w:t xml:space="preserve"> RNA</w:t>
            </w:r>
            <w:r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</w:tcPr>
          <w:p w14:paraId="34C5473F" w14:textId="48B3C459" w:rsidR="006F1884" w:rsidRDefault="006F1884" w:rsidP="006F188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20.72 ± 0.56</w:t>
            </w:r>
          </w:p>
        </w:tc>
        <w:tc>
          <w:tcPr>
            <w:tcW w:w="1843" w:type="dxa"/>
          </w:tcPr>
          <w:p w14:paraId="0F4B1D5F" w14:textId="5C050D15" w:rsidR="006F1884" w:rsidRPr="00793192" w:rsidRDefault="006F1884" w:rsidP="006F188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  <w:b w:val="0"/>
              </w:rPr>
            </w:pPr>
            <w:r w:rsidRPr="00CD0F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4</w:t>
            </w:r>
          </w:p>
        </w:tc>
        <w:tc>
          <w:tcPr>
            <w:tcW w:w="1559" w:type="dxa"/>
          </w:tcPr>
          <w:p w14:paraId="4FB2850D" w14:textId="387D1828" w:rsidR="006F1884" w:rsidRDefault="006F1884" w:rsidP="006F188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 w:rsidRPr="00B3194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B319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</w:t>
            </w:r>
            <w:r w:rsidR="00C9746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6F1884" w:rsidRPr="00094DC5" w14:paraId="765AA721" w14:textId="77777777" w:rsidTr="00C45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6AA6C749" w14:textId="72FE9770" w:rsidR="006F1884" w:rsidRDefault="006F1884" w:rsidP="006F1884">
            <w:pPr>
              <w:jc w:val="center"/>
              <w:rPr>
                <w:rStyle w:val="fontstyle01"/>
                <w:rFonts w:hint="eastAsia"/>
              </w:rPr>
            </w:pPr>
            <w:r>
              <w:rPr>
                <w:rStyle w:val="fontstyle01"/>
                <w:b/>
                <w:bCs/>
              </w:rPr>
              <w:t>6D</w:t>
            </w:r>
          </w:p>
        </w:tc>
        <w:tc>
          <w:tcPr>
            <w:tcW w:w="2424" w:type="dxa"/>
          </w:tcPr>
          <w:p w14:paraId="1B38240C" w14:textId="77777777" w:rsidR="006F1884" w:rsidRPr="00533D84" w:rsidRDefault="006F1884" w:rsidP="006F188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  <w:i/>
                <w:iCs/>
              </w:rPr>
            </w:pPr>
          </w:p>
        </w:tc>
        <w:tc>
          <w:tcPr>
            <w:tcW w:w="2410" w:type="dxa"/>
          </w:tcPr>
          <w:p w14:paraId="53CBA2BF" w14:textId="77777777" w:rsidR="006F1884" w:rsidRDefault="006F1884" w:rsidP="006F188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</w:p>
        </w:tc>
        <w:tc>
          <w:tcPr>
            <w:tcW w:w="1843" w:type="dxa"/>
          </w:tcPr>
          <w:p w14:paraId="462F50AE" w14:textId="77777777" w:rsidR="006F1884" w:rsidRDefault="006F1884" w:rsidP="006F188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</w:p>
        </w:tc>
        <w:tc>
          <w:tcPr>
            <w:tcW w:w="1559" w:type="dxa"/>
          </w:tcPr>
          <w:p w14:paraId="2036EE24" w14:textId="77777777" w:rsidR="006F1884" w:rsidRDefault="006F1884" w:rsidP="006F188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</w:p>
        </w:tc>
      </w:tr>
      <w:tr w:rsidR="006F1884" w:rsidRPr="00094DC5" w14:paraId="14B76D8F" w14:textId="77777777" w:rsidTr="00C45A9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09E3664F" w14:textId="112E85EC" w:rsidR="006F1884" w:rsidRPr="00094DC5" w:rsidRDefault="006F1884" w:rsidP="006F188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4D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epe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24" w:type="dxa"/>
          </w:tcPr>
          <w:p w14:paraId="73D893C0" w14:textId="577FD511" w:rsidR="006F1884" w:rsidRPr="004212B0" w:rsidRDefault="006F1884" w:rsidP="006F188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  <w:i/>
                <w:iCs/>
              </w:rPr>
            </w:pPr>
            <w:r w:rsidRPr="00533D84">
              <w:rPr>
                <w:rStyle w:val="fontstyle01"/>
                <w:rFonts w:hint="eastAsia"/>
                <w:i/>
                <w:iCs/>
              </w:rPr>
              <w:t>e</w:t>
            </w:r>
            <w:r w:rsidRPr="00533D84">
              <w:rPr>
                <w:rStyle w:val="fontstyle01"/>
                <w:i/>
                <w:iCs/>
              </w:rPr>
              <w:t>at-2</w:t>
            </w:r>
            <w:r w:rsidR="00A858E9">
              <w:rPr>
                <w:rStyle w:val="fontstyle01"/>
                <w:i/>
                <w:iCs/>
              </w:rPr>
              <w:t xml:space="preserve"> </w:t>
            </w:r>
            <w:r>
              <w:rPr>
                <w:rStyle w:val="fontstyle01"/>
              </w:rPr>
              <w:t>+</w:t>
            </w:r>
            <w:r w:rsidR="00A858E9">
              <w:rPr>
                <w:rStyle w:val="fontstyle01"/>
              </w:rPr>
              <w:t xml:space="preserve"> </w:t>
            </w:r>
            <w:r>
              <w:rPr>
                <w:rStyle w:val="fontstyle01"/>
              </w:rPr>
              <w:t>c</w:t>
            </w:r>
            <w:r w:rsidRPr="00F30A22">
              <w:rPr>
                <w:rStyle w:val="fontstyle01"/>
              </w:rPr>
              <w:t>ontrol</w:t>
            </w:r>
            <w:r>
              <w:rPr>
                <w:rStyle w:val="fontstyle01"/>
              </w:rPr>
              <w:t xml:space="preserve"> RNA</w:t>
            </w:r>
            <w:r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</w:tcPr>
          <w:p w14:paraId="56A92FA6" w14:textId="2995914B" w:rsidR="006F1884" w:rsidRDefault="006F1884" w:rsidP="006F188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20.79 ± 0.64</w:t>
            </w:r>
          </w:p>
        </w:tc>
        <w:tc>
          <w:tcPr>
            <w:tcW w:w="1843" w:type="dxa"/>
          </w:tcPr>
          <w:p w14:paraId="3395D9BC" w14:textId="016EF632" w:rsidR="006F1884" w:rsidRDefault="006F1884" w:rsidP="006F188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97</w:t>
            </w:r>
          </w:p>
        </w:tc>
        <w:tc>
          <w:tcPr>
            <w:tcW w:w="1559" w:type="dxa"/>
          </w:tcPr>
          <w:p w14:paraId="16CEC064" w14:textId="77777777" w:rsidR="006F1884" w:rsidRDefault="006F1884" w:rsidP="006F188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</w:p>
        </w:tc>
      </w:tr>
      <w:tr w:rsidR="006F1884" w:rsidRPr="00094DC5" w14:paraId="2A279FB0" w14:textId="77777777" w:rsidTr="00C45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29EFA8A7" w14:textId="2DB1985A" w:rsidR="006F1884" w:rsidRPr="00094DC5" w:rsidRDefault="006F1884" w:rsidP="006F188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4" w:type="dxa"/>
          </w:tcPr>
          <w:p w14:paraId="6A25EA4E" w14:textId="39CA1AB5" w:rsidR="006F1884" w:rsidRPr="004212B0" w:rsidRDefault="006F1884" w:rsidP="006F188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  <w:i/>
                <w:iCs/>
              </w:rPr>
            </w:pPr>
            <w:r w:rsidRPr="00533D84">
              <w:rPr>
                <w:rStyle w:val="fontstyle01"/>
                <w:rFonts w:hint="eastAsia"/>
                <w:i/>
                <w:iCs/>
              </w:rPr>
              <w:t>e</w:t>
            </w:r>
            <w:r w:rsidRPr="00533D84">
              <w:rPr>
                <w:rStyle w:val="fontstyle01"/>
                <w:i/>
                <w:iCs/>
              </w:rPr>
              <w:t>at-2</w:t>
            </w:r>
            <w:r w:rsidR="00A858E9">
              <w:rPr>
                <w:rStyle w:val="fontstyle01"/>
                <w:i/>
                <w:iCs/>
              </w:rPr>
              <w:t xml:space="preserve"> </w:t>
            </w:r>
            <w:r>
              <w:rPr>
                <w:rStyle w:val="fontstyle01"/>
              </w:rPr>
              <w:t>+</w:t>
            </w:r>
            <w:r w:rsidR="00A858E9">
              <w:rPr>
                <w:rStyle w:val="fontstyle01"/>
              </w:rPr>
              <w:t xml:space="preserve"> </w:t>
            </w:r>
            <w:r w:rsidRPr="00F30A22">
              <w:rPr>
                <w:rStyle w:val="fontstyle01"/>
                <w:rFonts w:hint="eastAsia"/>
                <w:i/>
                <w:iCs/>
              </w:rPr>
              <w:t>e</w:t>
            </w:r>
            <w:r w:rsidRPr="00F30A22">
              <w:rPr>
                <w:rStyle w:val="fontstyle01"/>
                <w:i/>
                <w:iCs/>
              </w:rPr>
              <w:t>xos-8</w:t>
            </w:r>
            <w:r>
              <w:rPr>
                <w:rStyle w:val="fontstyle01"/>
              </w:rPr>
              <w:t xml:space="preserve"> RNA</w:t>
            </w:r>
            <w:r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</w:tcPr>
          <w:p w14:paraId="4B9A91CB" w14:textId="24F65ABE" w:rsidR="006F1884" w:rsidRDefault="006F1884" w:rsidP="006F188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23.97 ± 0.6</w:t>
            </w:r>
          </w:p>
        </w:tc>
        <w:tc>
          <w:tcPr>
            <w:tcW w:w="1843" w:type="dxa"/>
          </w:tcPr>
          <w:p w14:paraId="03D80253" w14:textId="05D79FC2" w:rsidR="006F1884" w:rsidRDefault="006F1884" w:rsidP="006F188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3</w:t>
            </w:r>
          </w:p>
        </w:tc>
        <w:tc>
          <w:tcPr>
            <w:tcW w:w="1559" w:type="dxa"/>
          </w:tcPr>
          <w:p w14:paraId="10DDDB02" w14:textId="5A43E5DC" w:rsidR="006F1884" w:rsidRDefault="006F1884" w:rsidP="006F188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 w:rsidRPr="001E07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="00C9746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6F1884" w:rsidRPr="00094DC5" w14:paraId="42E1B8A9" w14:textId="77777777" w:rsidTr="00C45A9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45DDB1B3" w14:textId="1A507799" w:rsidR="006F1884" w:rsidRPr="00094DC5" w:rsidRDefault="006F1884" w:rsidP="006F188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4DC5">
              <w:rPr>
                <w:rFonts w:ascii="Times New Roman" w:hAnsi="Times New Roman" w:cs="Times New Roman"/>
                <w:sz w:val="24"/>
                <w:szCs w:val="24"/>
              </w:rPr>
              <w:t xml:space="preserve">Repe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24" w:type="dxa"/>
          </w:tcPr>
          <w:p w14:paraId="64F70507" w14:textId="0F50707E" w:rsidR="006F1884" w:rsidRPr="004212B0" w:rsidRDefault="006F1884" w:rsidP="006F188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  <w:i/>
                <w:iCs/>
              </w:rPr>
            </w:pPr>
            <w:r w:rsidRPr="00533D84">
              <w:rPr>
                <w:rStyle w:val="fontstyle01"/>
                <w:rFonts w:hint="eastAsia"/>
                <w:i/>
                <w:iCs/>
              </w:rPr>
              <w:t>e</w:t>
            </w:r>
            <w:r w:rsidRPr="00533D84">
              <w:rPr>
                <w:rStyle w:val="fontstyle01"/>
                <w:i/>
                <w:iCs/>
              </w:rPr>
              <w:t>at-2</w:t>
            </w:r>
            <w:r>
              <w:rPr>
                <w:rStyle w:val="fontstyle01"/>
              </w:rPr>
              <w:t>+c</w:t>
            </w:r>
            <w:r w:rsidRPr="00F30A22">
              <w:rPr>
                <w:rStyle w:val="fontstyle01"/>
              </w:rPr>
              <w:t>ontrol</w:t>
            </w:r>
            <w:r>
              <w:rPr>
                <w:rStyle w:val="fontstyle01"/>
              </w:rPr>
              <w:t xml:space="preserve"> RNA</w:t>
            </w:r>
            <w:r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</w:tcPr>
          <w:p w14:paraId="7388D80C" w14:textId="1BF83CDC" w:rsidR="006F1884" w:rsidRDefault="006F1884" w:rsidP="006F188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19.76 ± 0.77</w:t>
            </w:r>
          </w:p>
        </w:tc>
        <w:tc>
          <w:tcPr>
            <w:tcW w:w="1843" w:type="dxa"/>
          </w:tcPr>
          <w:p w14:paraId="63D543E3" w14:textId="11863A32" w:rsidR="006F1884" w:rsidRDefault="006F1884" w:rsidP="006F188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54</w:t>
            </w:r>
          </w:p>
        </w:tc>
        <w:tc>
          <w:tcPr>
            <w:tcW w:w="1559" w:type="dxa"/>
          </w:tcPr>
          <w:p w14:paraId="079A3B4D" w14:textId="77777777" w:rsidR="006F1884" w:rsidRDefault="006F1884" w:rsidP="006F188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</w:p>
        </w:tc>
      </w:tr>
      <w:tr w:rsidR="006F1884" w:rsidRPr="00094DC5" w14:paraId="27ADC7CE" w14:textId="77777777" w:rsidTr="00C45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3DEA532E" w14:textId="771404F4" w:rsidR="006F1884" w:rsidRPr="00094DC5" w:rsidRDefault="006F1884" w:rsidP="006F188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4" w:type="dxa"/>
          </w:tcPr>
          <w:p w14:paraId="6185F223" w14:textId="63BBA9AA" w:rsidR="006F1884" w:rsidRPr="004212B0" w:rsidRDefault="006F1884" w:rsidP="006F188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  <w:i/>
                <w:iCs/>
              </w:rPr>
            </w:pPr>
            <w:r w:rsidRPr="00533D84">
              <w:rPr>
                <w:rStyle w:val="fontstyle01"/>
                <w:rFonts w:hint="eastAsia"/>
                <w:i/>
                <w:iCs/>
              </w:rPr>
              <w:t>e</w:t>
            </w:r>
            <w:r w:rsidRPr="00533D84">
              <w:rPr>
                <w:rStyle w:val="fontstyle01"/>
                <w:i/>
                <w:iCs/>
              </w:rPr>
              <w:t>at-2</w:t>
            </w:r>
            <w:r w:rsidR="00A858E9">
              <w:rPr>
                <w:rStyle w:val="fontstyle01"/>
                <w:i/>
                <w:iCs/>
              </w:rPr>
              <w:t xml:space="preserve"> </w:t>
            </w:r>
            <w:r>
              <w:rPr>
                <w:rStyle w:val="fontstyle01"/>
              </w:rPr>
              <w:t>+</w:t>
            </w:r>
            <w:r w:rsidR="00A858E9">
              <w:rPr>
                <w:rStyle w:val="fontstyle01"/>
              </w:rPr>
              <w:t xml:space="preserve"> </w:t>
            </w:r>
            <w:r w:rsidRPr="00F30A22">
              <w:rPr>
                <w:rStyle w:val="fontstyle01"/>
                <w:rFonts w:hint="eastAsia"/>
                <w:i/>
                <w:iCs/>
              </w:rPr>
              <w:t>e</w:t>
            </w:r>
            <w:r w:rsidRPr="00F30A22">
              <w:rPr>
                <w:rStyle w:val="fontstyle01"/>
                <w:i/>
                <w:iCs/>
              </w:rPr>
              <w:t>xos-8</w:t>
            </w:r>
            <w:r>
              <w:rPr>
                <w:rStyle w:val="fontstyle01"/>
              </w:rPr>
              <w:t xml:space="preserve"> RNA</w:t>
            </w:r>
            <w:r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</w:tcPr>
          <w:p w14:paraId="6AA70E2A" w14:textId="11C5DE74" w:rsidR="006F1884" w:rsidRDefault="006F1884" w:rsidP="006F188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23.</w:t>
            </w:r>
            <w:r w:rsidR="004B609B">
              <w:rPr>
                <w:rStyle w:val="fontstyle01"/>
                <w:rFonts w:hint="eastAsia"/>
              </w:rPr>
              <w:t>45</w:t>
            </w:r>
            <w:r>
              <w:rPr>
                <w:rStyle w:val="fontstyle01"/>
              </w:rPr>
              <w:t xml:space="preserve"> ± 1.0</w:t>
            </w:r>
            <w:r w:rsidR="004B609B">
              <w:rPr>
                <w:rStyle w:val="fontstyle01"/>
                <w:rFonts w:hint="eastAsia"/>
              </w:rPr>
              <w:t>2</w:t>
            </w:r>
          </w:p>
        </w:tc>
        <w:tc>
          <w:tcPr>
            <w:tcW w:w="1843" w:type="dxa"/>
          </w:tcPr>
          <w:p w14:paraId="25D75F37" w14:textId="6EF3B47F" w:rsidR="006F1884" w:rsidRDefault="006F1884" w:rsidP="006F188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1</w:t>
            </w:r>
          </w:p>
        </w:tc>
        <w:tc>
          <w:tcPr>
            <w:tcW w:w="1559" w:type="dxa"/>
          </w:tcPr>
          <w:p w14:paraId="526C816B" w14:textId="2E7DD53F" w:rsidR="006F1884" w:rsidRDefault="006F1884" w:rsidP="006F188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 w:rsidRPr="001E07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="00C9746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6F1884" w:rsidRPr="00094DC5" w14:paraId="271208C8" w14:textId="77777777" w:rsidTr="00C45A9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3318995C" w14:textId="0E4ED053" w:rsidR="006F1884" w:rsidRPr="00094DC5" w:rsidRDefault="006F1884" w:rsidP="006F188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4DC5">
              <w:rPr>
                <w:rFonts w:ascii="Times New Roman" w:hAnsi="Times New Roman" w:cs="Times New Roman"/>
                <w:sz w:val="24"/>
                <w:szCs w:val="24"/>
              </w:rPr>
              <w:t xml:space="preserve">Repe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24" w:type="dxa"/>
          </w:tcPr>
          <w:p w14:paraId="51C02574" w14:textId="1A7B8BE0" w:rsidR="006F1884" w:rsidRPr="004212B0" w:rsidRDefault="006F1884" w:rsidP="006F188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  <w:i/>
                <w:iCs/>
              </w:rPr>
            </w:pPr>
            <w:r w:rsidRPr="00533D84">
              <w:rPr>
                <w:rStyle w:val="fontstyle01"/>
                <w:rFonts w:hint="eastAsia"/>
                <w:i/>
                <w:iCs/>
              </w:rPr>
              <w:t>e</w:t>
            </w:r>
            <w:r w:rsidRPr="00533D84">
              <w:rPr>
                <w:rStyle w:val="fontstyle01"/>
                <w:i/>
                <w:iCs/>
              </w:rPr>
              <w:t>at-2</w:t>
            </w:r>
            <w:r w:rsidR="00A858E9">
              <w:rPr>
                <w:rStyle w:val="fontstyle01"/>
                <w:i/>
                <w:iCs/>
              </w:rPr>
              <w:t xml:space="preserve"> </w:t>
            </w:r>
            <w:r>
              <w:rPr>
                <w:rStyle w:val="fontstyle01"/>
              </w:rPr>
              <w:t>+</w:t>
            </w:r>
            <w:r w:rsidR="00A858E9">
              <w:rPr>
                <w:rStyle w:val="fontstyle01"/>
              </w:rPr>
              <w:t xml:space="preserve"> </w:t>
            </w:r>
            <w:r>
              <w:rPr>
                <w:rStyle w:val="fontstyle01"/>
              </w:rPr>
              <w:t>c</w:t>
            </w:r>
            <w:r w:rsidRPr="00F30A22">
              <w:rPr>
                <w:rStyle w:val="fontstyle01"/>
              </w:rPr>
              <w:t>ontrol</w:t>
            </w:r>
            <w:r>
              <w:rPr>
                <w:rStyle w:val="fontstyle01"/>
              </w:rPr>
              <w:t xml:space="preserve"> RNA</w:t>
            </w:r>
            <w:r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</w:tcPr>
          <w:p w14:paraId="5369B479" w14:textId="3FAD870D" w:rsidR="006F1884" w:rsidRDefault="006F1884" w:rsidP="006F188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19.8 ± 0.51</w:t>
            </w:r>
          </w:p>
        </w:tc>
        <w:tc>
          <w:tcPr>
            <w:tcW w:w="1843" w:type="dxa"/>
          </w:tcPr>
          <w:p w14:paraId="193D5DED" w14:textId="09773665" w:rsidR="006F1884" w:rsidRDefault="006F1884" w:rsidP="006F188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77</w:t>
            </w:r>
          </w:p>
        </w:tc>
        <w:tc>
          <w:tcPr>
            <w:tcW w:w="1559" w:type="dxa"/>
          </w:tcPr>
          <w:p w14:paraId="62490A03" w14:textId="77777777" w:rsidR="006F1884" w:rsidRDefault="006F1884" w:rsidP="006F188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</w:p>
        </w:tc>
      </w:tr>
      <w:tr w:rsidR="006F1884" w:rsidRPr="00094DC5" w14:paraId="0F6E7E9A" w14:textId="77777777" w:rsidTr="00C45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5510915A" w14:textId="377BC5D6" w:rsidR="006F1884" w:rsidRPr="00094DC5" w:rsidRDefault="006F1884" w:rsidP="006F188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4" w:type="dxa"/>
          </w:tcPr>
          <w:p w14:paraId="77A518E3" w14:textId="11C6F06F" w:rsidR="006F1884" w:rsidRPr="004212B0" w:rsidRDefault="006F1884" w:rsidP="006F188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  <w:i/>
                <w:iCs/>
              </w:rPr>
            </w:pPr>
            <w:r w:rsidRPr="00533D84">
              <w:rPr>
                <w:rStyle w:val="fontstyle01"/>
                <w:rFonts w:hint="eastAsia"/>
                <w:i/>
                <w:iCs/>
              </w:rPr>
              <w:t>e</w:t>
            </w:r>
            <w:r w:rsidRPr="00533D84">
              <w:rPr>
                <w:rStyle w:val="fontstyle01"/>
                <w:i/>
                <w:iCs/>
              </w:rPr>
              <w:t>at-2</w:t>
            </w:r>
            <w:r w:rsidR="00A858E9">
              <w:rPr>
                <w:rStyle w:val="fontstyle01"/>
                <w:i/>
                <w:iCs/>
              </w:rPr>
              <w:t xml:space="preserve"> </w:t>
            </w:r>
            <w:r>
              <w:rPr>
                <w:rStyle w:val="fontstyle01"/>
              </w:rPr>
              <w:t>+</w:t>
            </w:r>
            <w:r w:rsidR="00A858E9">
              <w:rPr>
                <w:rStyle w:val="fontstyle01"/>
              </w:rPr>
              <w:t xml:space="preserve"> </w:t>
            </w:r>
            <w:r w:rsidRPr="00F30A22">
              <w:rPr>
                <w:rStyle w:val="fontstyle01"/>
                <w:rFonts w:hint="eastAsia"/>
                <w:i/>
                <w:iCs/>
              </w:rPr>
              <w:t>e</w:t>
            </w:r>
            <w:r w:rsidRPr="00F30A22">
              <w:rPr>
                <w:rStyle w:val="fontstyle01"/>
                <w:i/>
                <w:iCs/>
              </w:rPr>
              <w:t>xos-8</w:t>
            </w:r>
            <w:r>
              <w:rPr>
                <w:rStyle w:val="fontstyle01"/>
              </w:rPr>
              <w:t xml:space="preserve"> RNA</w:t>
            </w:r>
            <w:r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</w:tcPr>
          <w:p w14:paraId="13B8AB96" w14:textId="265A4D40" w:rsidR="006F1884" w:rsidRDefault="006F1884" w:rsidP="006F188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22.12 ± 0.53</w:t>
            </w:r>
          </w:p>
        </w:tc>
        <w:tc>
          <w:tcPr>
            <w:tcW w:w="1843" w:type="dxa"/>
          </w:tcPr>
          <w:p w14:paraId="2E9B5B5B" w14:textId="51238A86" w:rsidR="006F1884" w:rsidRDefault="006F1884" w:rsidP="006F188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4</w:t>
            </w:r>
          </w:p>
        </w:tc>
        <w:tc>
          <w:tcPr>
            <w:tcW w:w="1559" w:type="dxa"/>
          </w:tcPr>
          <w:p w14:paraId="190C7EF0" w14:textId="59A16076" w:rsidR="006F1884" w:rsidRDefault="006F1884" w:rsidP="006F188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 w:rsidRPr="001E07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="00C9746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6F1884" w:rsidRPr="00094DC5" w14:paraId="3475A32D" w14:textId="77777777" w:rsidTr="00C45A9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1E83400D" w14:textId="03941AF6" w:rsidR="006F1884" w:rsidRDefault="006F1884" w:rsidP="006F18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C45A9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424" w:type="dxa"/>
          </w:tcPr>
          <w:p w14:paraId="2C3CECDE" w14:textId="77777777" w:rsidR="006F1884" w:rsidRPr="00F30A22" w:rsidRDefault="006F1884" w:rsidP="006F188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</w:p>
        </w:tc>
        <w:tc>
          <w:tcPr>
            <w:tcW w:w="2410" w:type="dxa"/>
          </w:tcPr>
          <w:p w14:paraId="3857D8B1" w14:textId="77777777" w:rsidR="006F1884" w:rsidRDefault="006F1884" w:rsidP="006F188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</w:p>
        </w:tc>
        <w:tc>
          <w:tcPr>
            <w:tcW w:w="1843" w:type="dxa"/>
          </w:tcPr>
          <w:p w14:paraId="1D20C230" w14:textId="77777777" w:rsidR="006F1884" w:rsidRDefault="006F1884" w:rsidP="006F188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</w:p>
        </w:tc>
        <w:tc>
          <w:tcPr>
            <w:tcW w:w="1559" w:type="dxa"/>
          </w:tcPr>
          <w:p w14:paraId="0CC674A5" w14:textId="77777777" w:rsidR="006F1884" w:rsidRDefault="006F1884" w:rsidP="006F188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F1884" w:rsidRPr="00094DC5" w14:paraId="659E2DAE" w14:textId="77777777" w:rsidTr="00C45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142B63B1" w14:textId="3682162D" w:rsidR="006F1884" w:rsidRPr="00094DC5" w:rsidRDefault="006F1884" w:rsidP="006F188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4DC5">
              <w:rPr>
                <w:rFonts w:ascii="Times New Roman" w:hAnsi="Times New Roman" w:cs="Times New Roman"/>
                <w:sz w:val="24"/>
                <w:szCs w:val="24"/>
              </w:rPr>
              <w:t xml:space="preserve">Repe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24" w:type="dxa"/>
          </w:tcPr>
          <w:p w14:paraId="5F9C28C2" w14:textId="1D974E95" w:rsidR="006F1884" w:rsidRPr="00F30A22" w:rsidRDefault="00A858E9" w:rsidP="006F188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  <w:i/>
                <w:iCs/>
              </w:rPr>
            </w:pPr>
            <w:r w:rsidRPr="00A858E9">
              <w:rPr>
                <w:rStyle w:val="fontstyle01"/>
                <w:i/>
                <w:iCs/>
              </w:rPr>
              <w:t>d</w:t>
            </w:r>
            <w:r w:rsidRPr="00A858E9">
              <w:rPr>
                <w:rStyle w:val="fontstyle01"/>
                <w:rFonts w:hint="eastAsia"/>
                <w:i/>
                <w:iCs/>
              </w:rPr>
              <w:t>af-</w:t>
            </w:r>
            <w:r w:rsidRPr="00A858E9">
              <w:rPr>
                <w:rStyle w:val="fontstyle01"/>
                <w:i/>
                <w:iCs/>
              </w:rPr>
              <w:t>2</w:t>
            </w:r>
            <w:r>
              <w:rPr>
                <w:rStyle w:val="fontstyle01"/>
                <w:i/>
                <w:iCs/>
              </w:rPr>
              <w:t xml:space="preserve"> </w:t>
            </w:r>
            <w:r>
              <w:rPr>
                <w:rStyle w:val="fontstyle01"/>
                <w:rFonts w:hint="eastAsia"/>
              </w:rPr>
              <w:t>+</w:t>
            </w:r>
            <w:r>
              <w:rPr>
                <w:rStyle w:val="fontstyle01"/>
              </w:rPr>
              <w:t xml:space="preserve"> c</w:t>
            </w:r>
            <w:r w:rsidR="006F1884" w:rsidRPr="00F30A22">
              <w:rPr>
                <w:rStyle w:val="fontstyle01"/>
              </w:rPr>
              <w:t>ontrol</w:t>
            </w:r>
            <w:r w:rsidR="006F1884">
              <w:rPr>
                <w:rStyle w:val="fontstyle01"/>
              </w:rPr>
              <w:t xml:space="preserve"> RNA</w:t>
            </w:r>
            <w:r w:rsidR="006F1884"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</w:tcPr>
          <w:p w14:paraId="04D481CE" w14:textId="00C6B564" w:rsidR="006F1884" w:rsidRDefault="006F1884" w:rsidP="006F188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29.91</w:t>
            </w:r>
            <w:r w:rsidR="00E26648">
              <w:rPr>
                <w:rStyle w:val="fontstyle01"/>
              </w:rPr>
              <w:t xml:space="preserve"> </w:t>
            </w:r>
            <w:r>
              <w:rPr>
                <w:rStyle w:val="fontstyle01"/>
              </w:rPr>
              <w:t>± 0.88</w:t>
            </w:r>
          </w:p>
        </w:tc>
        <w:tc>
          <w:tcPr>
            <w:tcW w:w="1843" w:type="dxa"/>
          </w:tcPr>
          <w:p w14:paraId="678481D1" w14:textId="5B862A5E" w:rsidR="006F1884" w:rsidRDefault="006F1884" w:rsidP="006F188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111</w:t>
            </w:r>
          </w:p>
        </w:tc>
        <w:tc>
          <w:tcPr>
            <w:tcW w:w="1559" w:type="dxa"/>
          </w:tcPr>
          <w:p w14:paraId="617521CA" w14:textId="77777777" w:rsidR="006F1884" w:rsidRDefault="006F1884" w:rsidP="006F188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F1884" w:rsidRPr="00094DC5" w14:paraId="17830212" w14:textId="77777777" w:rsidTr="00C45A9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7B403013" w14:textId="48C48729" w:rsidR="006F1884" w:rsidRDefault="006F1884" w:rsidP="006F188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4" w:type="dxa"/>
          </w:tcPr>
          <w:p w14:paraId="68814475" w14:textId="3EC4A202" w:rsidR="006F1884" w:rsidRPr="00F30A22" w:rsidRDefault="00A858E9" w:rsidP="006F188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 w:rsidRPr="00A858E9">
              <w:rPr>
                <w:rStyle w:val="fontstyle01"/>
                <w:i/>
                <w:iCs/>
              </w:rPr>
              <w:t>d</w:t>
            </w:r>
            <w:r w:rsidRPr="00A858E9">
              <w:rPr>
                <w:rStyle w:val="fontstyle01"/>
                <w:rFonts w:hint="eastAsia"/>
                <w:i/>
                <w:iCs/>
              </w:rPr>
              <w:t>af-</w:t>
            </w:r>
            <w:r w:rsidRPr="00A858E9">
              <w:rPr>
                <w:rStyle w:val="fontstyle01"/>
                <w:i/>
                <w:iCs/>
              </w:rPr>
              <w:t>2</w:t>
            </w:r>
            <w:r>
              <w:rPr>
                <w:rStyle w:val="fontstyle01"/>
                <w:i/>
                <w:iCs/>
              </w:rPr>
              <w:t xml:space="preserve"> </w:t>
            </w:r>
            <w:r>
              <w:rPr>
                <w:rStyle w:val="fontstyle01"/>
                <w:rFonts w:hint="eastAsia"/>
              </w:rPr>
              <w:t>+</w:t>
            </w:r>
            <w:r>
              <w:rPr>
                <w:rStyle w:val="fontstyle01"/>
              </w:rPr>
              <w:t xml:space="preserve"> </w:t>
            </w:r>
            <w:r w:rsidR="006F1884" w:rsidRPr="00F30A22">
              <w:rPr>
                <w:rStyle w:val="fontstyle01"/>
                <w:rFonts w:hint="eastAsia"/>
                <w:i/>
                <w:iCs/>
              </w:rPr>
              <w:t>e</w:t>
            </w:r>
            <w:r w:rsidR="006F1884" w:rsidRPr="00F30A22">
              <w:rPr>
                <w:rStyle w:val="fontstyle01"/>
                <w:i/>
                <w:iCs/>
              </w:rPr>
              <w:t>xos-8</w:t>
            </w:r>
            <w:r w:rsidR="006F1884">
              <w:rPr>
                <w:rStyle w:val="fontstyle01"/>
              </w:rPr>
              <w:t xml:space="preserve"> RNA</w:t>
            </w:r>
            <w:r w:rsidR="006F1884"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</w:tcPr>
          <w:p w14:paraId="422C2A93" w14:textId="6814CB43" w:rsidR="006F1884" w:rsidRDefault="006F1884" w:rsidP="006F188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19.05</w:t>
            </w:r>
            <w:r w:rsidR="00E26648">
              <w:rPr>
                <w:rStyle w:val="fontstyle01"/>
              </w:rPr>
              <w:t xml:space="preserve"> </w:t>
            </w:r>
            <w:r>
              <w:rPr>
                <w:rStyle w:val="fontstyle01"/>
              </w:rPr>
              <w:t>± 0.78</w:t>
            </w:r>
          </w:p>
        </w:tc>
        <w:tc>
          <w:tcPr>
            <w:tcW w:w="1843" w:type="dxa"/>
          </w:tcPr>
          <w:p w14:paraId="336A1CB9" w14:textId="4514435F" w:rsidR="006F1884" w:rsidRDefault="006F1884" w:rsidP="006F188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91</w:t>
            </w:r>
          </w:p>
        </w:tc>
        <w:tc>
          <w:tcPr>
            <w:tcW w:w="1559" w:type="dxa"/>
          </w:tcPr>
          <w:p w14:paraId="08DCBE73" w14:textId="50572D63" w:rsidR="006F1884" w:rsidRDefault="006F1884" w:rsidP="006F188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07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1E070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6F1884" w:rsidRPr="00094DC5" w14:paraId="14EE922C" w14:textId="77777777" w:rsidTr="00C45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6F1E233C" w14:textId="652358C8" w:rsidR="006F1884" w:rsidRPr="00094DC5" w:rsidRDefault="006F1884" w:rsidP="006F188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4DC5">
              <w:rPr>
                <w:rFonts w:ascii="Times New Roman" w:hAnsi="Times New Roman" w:cs="Times New Roman"/>
                <w:sz w:val="24"/>
                <w:szCs w:val="24"/>
              </w:rPr>
              <w:t xml:space="preserve">Repe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24" w:type="dxa"/>
          </w:tcPr>
          <w:p w14:paraId="723A9527" w14:textId="2F6CDD0D" w:rsidR="006F1884" w:rsidRPr="00F30A22" w:rsidRDefault="00A858E9" w:rsidP="006F188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  <w:i/>
                <w:iCs/>
              </w:rPr>
            </w:pPr>
            <w:r w:rsidRPr="00A858E9">
              <w:rPr>
                <w:rStyle w:val="fontstyle01"/>
                <w:i/>
                <w:iCs/>
              </w:rPr>
              <w:t>d</w:t>
            </w:r>
            <w:r w:rsidRPr="00A858E9">
              <w:rPr>
                <w:rStyle w:val="fontstyle01"/>
                <w:rFonts w:hint="eastAsia"/>
                <w:i/>
                <w:iCs/>
              </w:rPr>
              <w:t>af-</w:t>
            </w:r>
            <w:r w:rsidRPr="00A858E9">
              <w:rPr>
                <w:rStyle w:val="fontstyle01"/>
                <w:i/>
                <w:iCs/>
              </w:rPr>
              <w:t>2</w:t>
            </w:r>
            <w:r>
              <w:rPr>
                <w:rStyle w:val="fontstyle01"/>
                <w:i/>
                <w:iCs/>
              </w:rPr>
              <w:t xml:space="preserve"> </w:t>
            </w:r>
            <w:r>
              <w:rPr>
                <w:rStyle w:val="fontstyle01"/>
                <w:rFonts w:hint="eastAsia"/>
              </w:rPr>
              <w:t>+</w:t>
            </w:r>
            <w:r>
              <w:rPr>
                <w:rStyle w:val="fontstyle01"/>
              </w:rPr>
              <w:t xml:space="preserve"> c</w:t>
            </w:r>
            <w:r w:rsidR="006F1884" w:rsidRPr="00F30A22">
              <w:rPr>
                <w:rStyle w:val="fontstyle01"/>
              </w:rPr>
              <w:t>ontrol</w:t>
            </w:r>
            <w:r w:rsidR="006F1884">
              <w:rPr>
                <w:rStyle w:val="fontstyle01"/>
              </w:rPr>
              <w:t xml:space="preserve"> RNA</w:t>
            </w:r>
            <w:r w:rsidR="006F1884"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</w:tcPr>
          <w:p w14:paraId="4C78E9C9" w14:textId="219B90F5" w:rsidR="006F1884" w:rsidRDefault="006F1884" w:rsidP="006F188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28.57</w:t>
            </w:r>
            <w:r w:rsidR="00E26648">
              <w:rPr>
                <w:rStyle w:val="fontstyle01"/>
              </w:rPr>
              <w:t xml:space="preserve"> </w:t>
            </w:r>
            <w:r>
              <w:rPr>
                <w:rStyle w:val="fontstyle01"/>
              </w:rPr>
              <w:t>± 0.89</w:t>
            </w:r>
          </w:p>
        </w:tc>
        <w:tc>
          <w:tcPr>
            <w:tcW w:w="1843" w:type="dxa"/>
          </w:tcPr>
          <w:p w14:paraId="55AD9E28" w14:textId="35696A94" w:rsidR="006F1884" w:rsidRDefault="006F1884" w:rsidP="006F188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95</w:t>
            </w:r>
          </w:p>
        </w:tc>
        <w:tc>
          <w:tcPr>
            <w:tcW w:w="1559" w:type="dxa"/>
          </w:tcPr>
          <w:p w14:paraId="00995215" w14:textId="77777777" w:rsidR="006F1884" w:rsidRDefault="006F1884" w:rsidP="006F188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F1884" w:rsidRPr="00094DC5" w14:paraId="4FF19A1B" w14:textId="77777777" w:rsidTr="00C45A9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0985DF8F" w14:textId="36334A5E" w:rsidR="006F1884" w:rsidRPr="00094DC5" w:rsidRDefault="006F1884" w:rsidP="006F188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4" w:type="dxa"/>
          </w:tcPr>
          <w:p w14:paraId="6FDE2BD7" w14:textId="1E3100B9" w:rsidR="006F1884" w:rsidRPr="00F30A22" w:rsidRDefault="00A858E9" w:rsidP="006F188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  <w:i/>
                <w:iCs/>
              </w:rPr>
            </w:pPr>
            <w:r w:rsidRPr="00A858E9">
              <w:rPr>
                <w:rStyle w:val="fontstyle01"/>
                <w:i/>
                <w:iCs/>
              </w:rPr>
              <w:t>d</w:t>
            </w:r>
            <w:r w:rsidRPr="00A858E9">
              <w:rPr>
                <w:rStyle w:val="fontstyle01"/>
                <w:rFonts w:hint="eastAsia"/>
                <w:i/>
                <w:iCs/>
              </w:rPr>
              <w:t>af-</w:t>
            </w:r>
            <w:r w:rsidRPr="00A858E9">
              <w:rPr>
                <w:rStyle w:val="fontstyle01"/>
                <w:i/>
                <w:iCs/>
              </w:rPr>
              <w:t>2</w:t>
            </w:r>
            <w:r>
              <w:rPr>
                <w:rStyle w:val="fontstyle01"/>
                <w:i/>
                <w:iCs/>
              </w:rPr>
              <w:t xml:space="preserve"> </w:t>
            </w:r>
            <w:r>
              <w:rPr>
                <w:rStyle w:val="fontstyle01"/>
                <w:rFonts w:hint="eastAsia"/>
              </w:rPr>
              <w:t>+</w:t>
            </w:r>
            <w:r>
              <w:rPr>
                <w:rStyle w:val="fontstyle01"/>
              </w:rPr>
              <w:t xml:space="preserve"> </w:t>
            </w:r>
            <w:r w:rsidR="006F1884" w:rsidRPr="00F30A22">
              <w:rPr>
                <w:rStyle w:val="fontstyle01"/>
                <w:rFonts w:hint="eastAsia"/>
                <w:i/>
                <w:iCs/>
              </w:rPr>
              <w:t>e</w:t>
            </w:r>
            <w:r w:rsidR="006F1884" w:rsidRPr="00F30A22">
              <w:rPr>
                <w:rStyle w:val="fontstyle01"/>
                <w:i/>
                <w:iCs/>
              </w:rPr>
              <w:t>xos-8</w:t>
            </w:r>
            <w:r w:rsidR="006F1884">
              <w:rPr>
                <w:rStyle w:val="fontstyle01"/>
              </w:rPr>
              <w:t xml:space="preserve"> RNA</w:t>
            </w:r>
            <w:r w:rsidR="006F1884"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</w:tcPr>
          <w:p w14:paraId="3944CE78" w14:textId="0FB4AE9E" w:rsidR="006F1884" w:rsidRDefault="006F1884" w:rsidP="006F188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17.91</w:t>
            </w:r>
            <w:r w:rsidR="00E26648">
              <w:rPr>
                <w:rStyle w:val="fontstyle01"/>
              </w:rPr>
              <w:t xml:space="preserve"> </w:t>
            </w:r>
            <w:r>
              <w:rPr>
                <w:rStyle w:val="fontstyle01"/>
              </w:rPr>
              <w:t>± 0.58</w:t>
            </w:r>
          </w:p>
        </w:tc>
        <w:tc>
          <w:tcPr>
            <w:tcW w:w="1843" w:type="dxa"/>
          </w:tcPr>
          <w:p w14:paraId="1FB192B5" w14:textId="282A8C27" w:rsidR="006F1884" w:rsidRDefault="006F1884" w:rsidP="006F188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95</w:t>
            </w:r>
          </w:p>
        </w:tc>
        <w:tc>
          <w:tcPr>
            <w:tcW w:w="1559" w:type="dxa"/>
          </w:tcPr>
          <w:p w14:paraId="7A55FDAC" w14:textId="372638A0" w:rsidR="006F1884" w:rsidRDefault="006F1884" w:rsidP="006F188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07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1E070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6F1884" w:rsidRPr="00094DC5" w14:paraId="13DB41E6" w14:textId="77777777" w:rsidTr="00C45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4D5B6713" w14:textId="618AC6D9" w:rsidR="006F1884" w:rsidRDefault="006F1884" w:rsidP="006F18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C45A9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424" w:type="dxa"/>
          </w:tcPr>
          <w:p w14:paraId="468E216A" w14:textId="77777777" w:rsidR="006F1884" w:rsidRPr="00F30A22" w:rsidRDefault="006F1884" w:rsidP="006F188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</w:p>
        </w:tc>
        <w:tc>
          <w:tcPr>
            <w:tcW w:w="2410" w:type="dxa"/>
          </w:tcPr>
          <w:p w14:paraId="55A4AD5B" w14:textId="77777777" w:rsidR="006F1884" w:rsidRDefault="006F1884" w:rsidP="006F188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</w:p>
        </w:tc>
        <w:tc>
          <w:tcPr>
            <w:tcW w:w="1843" w:type="dxa"/>
          </w:tcPr>
          <w:p w14:paraId="299B71B3" w14:textId="77777777" w:rsidR="006F1884" w:rsidRDefault="006F1884" w:rsidP="006F188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</w:p>
        </w:tc>
        <w:tc>
          <w:tcPr>
            <w:tcW w:w="1559" w:type="dxa"/>
          </w:tcPr>
          <w:p w14:paraId="4B659A3F" w14:textId="77777777" w:rsidR="006F1884" w:rsidRDefault="006F1884" w:rsidP="006F188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F1884" w:rsidRPr="00094DC5" w14:paraId="553C4000" w14:textId="77777777" w:rsidTr="00C45A9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1B2C017F" w14:textId="207DACD3" w:rsidR="006F1884" w:rsidRPr="00094DC5" w:rsidRDefault="006F1884" w:rsidP="006F188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4DC5">
              <w:rPr>
                <w:rFonts w:ascii="Times New Roman" w:hAnsi="Times New Roman" w:cs="Times New Roman"/>
                <w:sz w:val="24"/>
                <w:szCs w:val="24"/>
              </w:rPr>
              <w:t xml:space="preserve">Repe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24" w:type="dxa"/>
          </w:tcPr>
          <w:p w14:paraId="02422BE0" w14:textId="0428F924" w:rsidR="006F1884" w:rsidRPr="00F30A22" w:rsidRDefault="00A858E9" w:rsidP="006F188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  <w:i/>
                <w:iCs/>
              </w:rPr>
            </w:pPr>
            <w:r w:rsidRPr="00A858E9">
              <w:rPr>
                <w:rStyle w:val="fontstyle01"/>
                <w:i/>
                <w:iCs/>
              </w:rPr>
              <w:t>d</w:t>
            </w:r>
            <w:r w:rsidRPr="00A858E9">
              <w:rPr>
                <w:rStyle w:val="fontstyle01"/>
                <w:rFonts w:hint="eastAsia"/>
                <w:i/>
                <w:iCs/>
              </w:rPr>
              <w:t>af-</w:t>
            </w:r>
            <w:r w:rsidRPr="00A858E9">
              <w:rPr>
                <w:rStyle w:val="fontstyle01"/>
                <w:i/>
                <w:iCs/>
              </w:rPr>
              <w:t>2</w:t>
            </w:r>
            <w:r>
              <w:rPr>
                <w:rStyle w:val="fontstyle01"/>
                <w:i/>
                <w:iCs/>
              </w:rPr>
              <w:t xml:space="preserve"> </w:t>
            </w:r>
            <w:r>
              <w:rPr>
                <w:rStyle w:val="fontstyle01"/>
                <w:rFonts w:hint="eastAsia"/>
              </w:rPr>
              <w:t>+</w:t>
            </w:r>
            <w:r>
              <w:rPr>
                <w:rStyle w:val="fontstyle01"/>
              </w:rPr>
              <w:t xml:space="preserve"> c</w:t>
            </w:r>
            <w:r w:rsidR="006F1884" w:rsidRPr="00F30A22">
              <w:rPr>
                <w:rStyle w:val="fontstyle01"/>
              </w:rPr>
              <w:t>ontrol</w:t>
            </w:r>
            <w:r w:rsidR="006F1884">
              <w:rPr>
                <w:rStyle w:val="fontstyle01"/>
              </w:rPr>
              <w:t xml:space="preserve"> RNA</w:t>
            </w:r>
            <w:r w:rsidR="006F1884"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</w:tcPr>
          <w:p w14:paraId="3F99CF78" w14:textId="5A3DCB7F" w:rsidR="006F1884" w:rsidRDefault="006F1884" w:rsidP="006F188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34.75</w:t>
            </w:r>
            <w:r w:rsidR="00E26648">
              <w:rPr>
                <w:rStyle w:val="fontstyle01"/>
              </w:rPr>
              <w:t xml:space="preserve"> </w:t>
            </w:r>
            <w:r>
              <w:rPr>
                <w:rStyle w:val="fontstyle01"/>
              </w:rPr>
              <w:t>± 0.76</w:t>
            </w:r>
          </w:p>
        </w:tc>
        <w:tc>
          <w:tcPr>
            <w:tcW w:w="1843" w:type="dxa"/>
          </w:tcPr>
          <w:p w14:paraId="0AB9170D" w14:textId="034F8C96" w:rsidR="006F1884" w:rsidRDefault="006F1884" w:rsidP="006F188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95</w:t>
            </w:r>
          </w:p>
        </w:tc>
        <w:tc>
          <w:tcPr>
            <w:tcW w:w="1559" w:type="dxa"/>
          </w:tcPr>
          <w:p w14:paraId="79B5F9C7" w14:textId="77777777" w:rsidR="006F1884" w:rsidRDefault="006F1884" w:rsidP="006F188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F1884" w:rsidRPr="00094DC5" w14:paraId="3E395EBD" w14:textId="77777777" w:rsidTr="00C45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087DE742" w14:textId="082F7A90" w:rsidR="006F1884" w:rsidRPr="00094DC5" w:rsidRDefault="006F1884" w:rsidP="006F188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4" w:type="dxa"/>
          </w:tcPr>
          <w:p w14:paraId="611D7E41" w14:textId="6D6D396D" w:rsidR="006F1884" w:rsidRPr="00F30A22" w:rsidRDefault="00A858E9" w:rsidP="006F188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  <w:i/>
                <w:iCs/>
              </w:rPr>
            </w:pPr>
            <w:r w:rsidRPr="00A858E9">
              <w:rPr>
                <w:rStyle w:val="fontstyle01"/>
                <w:i/>
                <w:iCs/>
              </w:rPr>
              <w:t>d</w:t>
            </w:r>
            <w:r w:rsidRPr="00A858E9">
              <w:rPr>
                <w:rStyle w:val="fontstyle01"/>
                <w:rFonts w:hint="eastAsia"/>
                <w:i/>
                <w:iCs/>
              </w:rPr>
              <w:t>af-</w:t>
            </w:r>
            <w:r w:rsidRPr="00A858E9">
              <w:rPr>
                <w:rStyle w:val="fontstyle01"/>
                <w:i/>
                <w:iCs/>
              </w:rPr>
              <w:t>2</w:t>
            </w:r>
            <w:r>
              <w:rPr>
                <w:rStyle w:val="fontstyle01"/>
                <w:i/>
                <w:iCs/>
              </w:rPr>
              <w:t xml:space="preserve"> </w:t>
            </w:r>
            <w:r>
              <w:rPr>
                <w:rStyle w:val="fontstyle01"/>
                <w:rFonts w:hint="eastAsia"/>
              </w:rPr>
              <w:t>+</w:t>
            </w:r>
            <w:r>
              <w:rPr>
                <w:rStyle w:val="fontstyle01"/>
              </w:rPr>
              <w:t xml:space="preserve"> </w:t>
            </w:r>
            <w:r w:rsidR="006F1884" w:rsidRPr="00F30A22">
              <w:rPr>
                <w:rStyle w:val="fontstyle01"/>
                <w:rFonts w:hint="eastAsia"/>
                <w:i/>
                <w:iCs/>
              </w:rPr>
              <w:t>e</w:t>
            </w:r>
            <w:r w:rsidR="006F1884" w:rsidRPr="00F30A22">
              <w:rPr>
                <w:rStyle w:val="fontstyle01"/>
                <w:i/>
                <w:iCs/>
              </w:rPr>
              <w:t>xos-8</w:t>
            </w:r>
            <w:r w:rsidR="006F1884">
              <w:rPr>
                <w:rStyle w:val="fontstyle01"/>
              </w:rPr>
              <w:t xml:space="preserve"> RNA</w:t>
            </w:r>
            <w:r w:rsidR="006F1884"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</w:tcPr>
          <w:p w14:paraId="4381750E" w14:textId="6CA03C7F" w:rsidR="006F1884" w:rsidRDefault="006F1884" w:rsidP="006F188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29.39</w:t>
            </w:r>
            <w:r w:rsidR="00E26648">
              <w:rPr>
                <w:rStyle w:val="fontstyle01"/>
              </w:rPr>
              <w:t xml:space="preserve"> </w:t>
            </w:r>
            <w:r>
              <w:rPr>
                <w:rStyle w:val="fontstyle01"/>
              </w:rPr>
              <w:t>± 1.1</w:t>
            </w:r>
          </w:p>
        </w:tc>
        <w:tc>
          <w:tcPr>
            <w:tcW w:w="1843" w:type="dxa"/>
          </w:tcPr>
          <w:p w14:paraId="58747413" w14:textId="1DD116DC" w:rsidR="006F1884" w:rsidRDefault="006F1884" w:rsidP="006F188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84</w:t>
            </w:r>
          </w:p>
        </w:tc>
        <w:tc>
          <w:tcPr>
            <w:tcW w:w="1559" w:type="dxa"/>
          </w:tcPr>
          <w:p w14:paraId="0695DC84" w14:textId="59BCB2DA" w:rsidR="006F1884" w:rsidRDefault="006F1884" w:rsidP="006F188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07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1E070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861D43" w:rsidRPr="00094DC5" w14:paraId="44A5BFC4" w14:textId="77777777" w:rsidTr="00C45A9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04BA0933" w14:textId="55560F3F" w:rsidR="00861D43" w:rsidRPr="00094DC5" w:rsidRDefault="00861D43" w:rsidP="00861D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4DC5">
              <w:rPr>
                <w:rFonts w:ascii="Times New Roman" w:hAnsi="Times New Roman" w:cs="Times New Roman"/>
                <w:sz w:val="24"/>
                <w:szCs w:val="24"/>
              </w:rPr>
              <w:t xml:space="preserve">Repe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24" w:type="dxa"/>
          </w:tcPr>
          <w:p w14:paraId="6FFFA398" w14:textId="3FF1E165" w:rsidR="00861D43" w:rsidRPr="00F30A22" w:rsidRDefault="00861D43" w:rsidP="00861D4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  <w:i/>
                <w:iCs/>
              </w:rPr>
            </w:pPr>
            <w:r w:rsidRPr="00A858E9">
              <w:rPr>
                <w:rStyle w:val="fontstyle01"/>
                <w:i/>
                <w:iCs/>
              </w:rPr>
              <w:t>d</w:t>
            </w:r>
            <w:r w:rsidRPr="00A858E9">
              <w:rPr>
                <w:rStyle w:val="fontstyle01"/>
                <w:rFonts w:hint="eastAsia"/>
                <w:i/>
                <w:iCs/>
              </w:rPr>
              <w:t>af-</w:t>
            </w:r>
            <w:r w:rsidRPr="00A858E9">
              <w:rPr>
                <w:rStyle w:val="fontstyle01"/>
                <w:i/>
                <w:iCs/>
              </w:rPr>
              <w:t>2</w:t>
            </w:r>
            <w:r>
              <w:rPr>
                <w:rStyle w:val="fontstyle01"/>
                <w:i/>
                <w:iCs/>
              </w:rPr>
              <w:t xml:space="preserve"> </w:t>
            </w:r>
            <w:r>
              <w:rPr>
                <w:rStyle w:val="fontstyle01"/>
                <w:rFonts w:hint="eastAsia"/>
              </w:rPr>
              <w:t>+</w:t>
            </w:r>
            <w:r>
              <w:rPr>
                <w:rStyle w:val="fontstyle01"/>
              </w:rPr>
              <w:t xml:space="preserve"> c</w:t>
            </w:r>
            <w:r w:rsidRPr="00F30A22">
              <w:rPr>
                <w:rStyle w:val="fontstyle01"/>
              </w:rPr>
              <w:t>ontrol</w:t>
            </w:r>
            <w:r>
              <w:rPr>
                <w:rStyle w:val="fontstyle01"/>
              </w:rPr>
              <w:t xml:space="preserve"> RNA</w:t>
            </w:r>
            <w:r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</w:tcPr>
          <w:p w14:paraId="3D33F5A8" w14:textId="701EE767" w:rsidR="00861D43" w:rsidRDefault="00861D43" w:rsidP="00861D4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34.53 ± 0.8</w:t>
            </w:r>
          </w:p>
        </w:tc>
        <w:tc>
          <w:tcPr>
            <w:tcW w:w="1843" w:type="dxa"/>
          </w:tcPr>
          <w:p w14:paraId="0D63F631" w14:textId="7966AA85" w:rsidR="00861D43" w:rsidRPr="00861D43" w:rsidRDefault="00861D43" w:rsidP="00861D4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 w:rsidRPr="00793192">
              <w:rPr>
                <w:rStyle w:val="fontstyle01"/>
                <w:rFonts w:hint="eastAsia"/>
              </w:rPr>
              <w:t>87</w:t>
            </w:r>
          </w:p>
        </w:tc>
        <w:tc>
          <w:tcPr>
            <w:tcW w:w="1559" w:type="dxa"/>
          </w:tcPr>
          <w:p w14:paraId="4EE86634" w14:textId="77777777" w:rsidR="00861D43" w:rsidRDefault="00861D43" w:rsidP="00861D4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61D43" w:rsidRPr="00094DC5" w14:paraId="414FC472" w14:textId="77777777" w:rsidTr="00C45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061D1D7E" w14:textId="17FCA00D" w:rsidR="00861D43" w:rsidRPr="00094DC5" w:rsidRDefault="00861D43" w:rsidP="00861D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4" w:type="dxa"/>
          </w:tcPr>
          <w:p w14:paraId="26011363" w14:textId="403F24A9" w:rsidR="00861D43" w:rsidRPr="00F30A22" w:rsidRDefault="00861D43" w:rsidP="00861D4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  <w:i/>
                <w:iCs/>
              </w:rPr>
            </w:pPr>
            <w:r w:rsidRPr="00A858E9">
              <w:rPr>
                <w:rStyle w:val="fontstyle01"/>
                <w:i/>
                <w:iCs/>
              </w:rPr>
              <w:t>d</w:t>
            </w:r>
            <w:r w:rsidRPr="00A858E9">
              <w:rPr>
                <w:rStyle w:val="fontstyle01"/>
                <w:rFonts w:hint="eastAsia"/>
                <w:i/>
                <w:iCs/>
              </w:rPr>
              <w:t>af-</w:t>
            </w:r>
            <w:r w:rsidRPr="00A858E9">
              <w:rPr>
                <w:rStyle w:val="fontstyle01"/>
                <w:i/>
                <w:iCs/>
              </w:rPr>
              <w:t>2</w:t>
            </w:r>
            <w:r>
              <w:rPr>
                <w:rStyle w:val="fontstyle01"/>
                <w:i/>
                <w:iCs/>
              </w:rPr>
              <w:t xml:space="preserve"> </w:t>
            </w:r>
            <w:r>
              <w:rPr>
                <w:rStyle w:val="fontstyle01"/>
                <w:rFonts w:hint="eastAsia"/>
              </w:rPr>
              <w:t>+</w:t>
            </w:r>
            <w:r>
              <w:rPr>
                <w:rStyle w:val="fontstyle01"/>
              </w:rPr>
              <w:t xml:space="preserve"> </w:t>
            </w:r>
            <w:r w:rsidRPr="00F30A22">
              <w:rPr>
                <w:rStyle w:val="fontstyle01"/>
                <w:rFonts w:hint="eastAsia"/>
                <w:i/>
                <w:iCs/>
              </w:rPr>
              <w:t>e</w:t>
            </w:r>
            <w:r w:rsidRPr="00F30A22">
              <w:rPr>
                <w:rStyle w:val="fontstyle01"/>
                <w:i/>
                <w:iCs/>
              </w:rPr>
              <w:t>xos-8</w:t>
            </w:r>
            <w:r>
              <w:rPr>
                <w:rStyle w:val="fontstyle01"/>
              </w:rPr>
              <w:t xml:space="preserve"> RNA</w:t>
            </w:r>
            <w:r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</w:tcPr>
          <w:p w14:paraId="125181AD" w14:textId="306D6741" w:rsidR="00861D43" w:rsidRDefault="00861D43" w:rsidP="00861D4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27.93 ± 1.18</w:t>
            </w:r>
          </w:p>
        </w:tc>
        <w:tc>
          <w:tcPr>
            <w:tcW w:w="1843" w:type="dxa"/>
          </w:tcPr>
          <w:p w14:paraId="5BE892FA" w14:textId="72A8B4C9" w:rsidR="00861D43" w:rsidRPr="00861D43" w:rsidRDefault="00861D43" w:rsidP="00861D4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 w:rsidRPr="00793192">
              <w:rPr>
                <w:rStyle w:val="fontstyle01"/>
                <w:rFonts w:hint="eastAsia"/>
              </w:rPr>
              <w:t>94</w:t>
            </w:r>
          </w:p>
        </w:tc>
        <w:tc>
          <w:tcPr>
            <w:tcW w:w="1559" w:type="dxa"/>
          </w:tcPr>
          <w:p w14:paraId="045B6574" w14:textId="4081EA25" w:rsidR="00861D43" w:rsidRDefault="00861D43" w:rsidP="00861D4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07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13</w:t>
            </w:r>
            <w:r w:rsidRPr="001E070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6F1884" w:rsidRPr="00094DC5" w14:paraId="601D0AD5" w14:textId="77777777" w:rsidTr="00C45A9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47A45F0F" w14:textId="04074C33" w:rsidR="006F1884" w:rsidRPr="00094DC5" w:rsidRDefault="006F1884" w:rsidP="006F188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4DC5">
              <w:rPr>
                <w:rFonts w:ascii="Times New Roman" w:hAnsi="Times New Roman" w:cs="Times New Roman"/>
                <w:sz w:val="24"/>
                <w:szCs w:val="24"/>
              </w:rPr>
              <w:t xml:space="preserve">Repe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24" w:type="dxa"/>
          </w:tcPr>
          <w:p w14:paraId="07DFA150" w14:textId="5A4FD596" w:rsidR="006F1884" w:rsidRPr="00F30A22" w:rsidRDefault="00A858E9" w:rsidP="006F188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  <w:i/>
                <w:iCs/>
              </w:rPr>
            </w:pPr>
            <w:r w:rsidRPr="00A858E9">
              <w:rPr>
                <w:rStyle w:val="fontstyle01"/>
                <w:i/>
                <w:iCs/>
              </w:rPr>
              <w:t>d</w:t>
            </w:r>
            <w:r w:rsidRPr="00A858E9">
              <w:rPr>
                <w:rStyle w:val="fontstyle01"/>
                <w:rFonts w:hint="eastAsia"/>
                <w:i/>
                <w:iCs/>
              </w:rPr>
              <w:t>af-</w:t>
            </w:r>
            <w:r w:rsidRPr="00A858E9">
              <w:rPr>
                <w:rStyle w:val="fontstyle01"/>
                <w:i/>
                <w:iCs/>
              </w:rPr>
              <w:t>2</w:t>
            </w:r>
            <w:r>
              <w:rPr>
                <w:rStyle w:val="fontstyle01"/>
                <w:i/>
                <w:iCs/>
              </w:rPr>
              <w:t xml:space="preserve"> </w:t>
            </w:r>
            <w:r>
              <w:rPr>
                <w:rStyle w:val="fontstyle01"/>
                <w:rFonts w:hint="eastAsia"/>
              </w:rPr>
              <w:t>+</w:t>
            </w:r>
            <w:r>
              <w:rPr>
                <w:rStyle w:val="fontstyle01"/>
              </w:rPr>
              <w:t xml:space="preserve"> c</w:t>
            </w:r>
            <w:r w:rsidR="006F1884" w:rsidRPr="00F30A22">
              <w:rPr>
                <w:rStyle w:val="fontstyle01"/>
              </w:rPr>
              <w:t>ontrol</w:t>
            </w:r>
            <w:r w:rsidR="006F1884">
              <w:rPr>
                <w:rStyle w:val="fontstyle01"/>
              </w:rPr>
              <w:t xml:space="preserve"> RNA</w:t>
            </w:r>
            <w:r w:rsidR="006F1884"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</w:tcPr>
          <w:p w14:paraId="293C2BE4" w14:textId="5A5CAD33" w:rsidR="006F1884" w:rsidRDefault="006F1884" w:rsidP="006F188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32.39</w:t>
            </w:r>
            <w:r w:rsidR="00E26648">
              <w:rPr>
                <w:rStyle w:val="fontstyle01"/>
              </w:rPr>
              <w:t xml:space="preserve"> </w:t>
            </w:r>
            <w:r>
              <w:rPr>
                <w:rStyle w:val="fontstyle01"/>
              </w:rPr>
              <w:t>± 0.87</w:t>
            </w:r>
          </w:p>
        </w:tc>
        <w:tc>
          <w:tcPr>
            <w:tcW w:w="1843" w:type="dxa"/>
          </w:tcPr>
          <w:p w14:paraId="046C9BA7" w14:textId="530051A0" w:rsidR="006F1884" w:rsidRDefault="006F1884" w:rsidP="006F188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84</w:t>
            </w:r>
          </w:p>
        </w:tc>
        <w:tc>
          <w:tcPr>
            <w:tcW w:w="1559" w:type="dxa"/>
          </w:tcPr>
          <w:p w14:paraId="559C16A1" w14:textId="77777777" w:rsidR="006F1884" w:rsidRPr="001E070A" w:rsidRDefault="006F1884" w:rsidP="006F188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F1884" w:rsidRPr="00094DC5" w14:paraId="6E22DF38" w14:textId="77777777" w:rsidTr="00C45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4ADFC852" w14:textId="7030ED1C" w:rsidR="006F1884" w:rsidRPr="00094DC5" w:rsidRDefault="006F1884" w:rsidP="006F188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4" w:type="dxa"/>
          </w:tcPr>
          <w:p w14:paraId="0614DD51" w14:textId="7B98158E" w:rsidR="006F1884" w:rsidRPr="00F30A22" w:rsidRDefault="00A858E9" w:rsidP="006F188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  <w:i/>
                <w:iCs/>
              </w:rPr>
            </w:pPr>
            <w:r w:rsidRPr="00A858E9">
              <w:rPr>
                <w:rStyle w:val="fontstyle01"/>
                <w:i/>
                <w:iCs/>
              </w:rPr>
              <w:t>d</w:t>
            </w:r>
            <w:r w:rsidRPr="00A858E9">
              <w:rPr>
                <w:rStyle w:val="fontstyle01"/>
                <w:rFonts w:hint="eastAsia"/>
                <w:i/>
                <w:iCs/>
              </w:rPr>
              <w:t>af-</w:t>
            </w:r>
            <w:r w:rsidRPr="00A858E9">
              <w:rPr>
                <w:rStyle w:val="fontstyle01"/>
                <w:i/>
                <w:iCs/>
              </w:rPr>
              <w:t>2</w:t>
            </w:r>
            <w:r>
              <w:rPr>
                <w:rStyle w:val="fontstyle01"/>
                <w:i/>
                <w:iCs/>
              </w:rPr>
              <w:t xml:space="preserve"> </w:t>
            </w:r>
            <w:r>
              <w:rPr>
                <w:rStyle w:val="fontstyle01"/>
                <w:rFonts w:hint="eastAsia"/>
              </w:rPr>
              <w:t>+</w:t>
            </w:r>
            <w:r>
              <w:rPr>
                <w:rStyle w:val="fontstyle01"/>
              </w:rPr>
              <w:t xml:space="preserve"> </w:t>
            </w:r>
            <w:r w:rsidR="006F1884" w:rsidRPr="00F30A22">
              <w:rPr>
                <w:rStyle w:val="fontstyle01"/>
                <w:rFonts w:hint="eastAsia"/>
                <w:i/>
                <w:iCs/>
              </w:rPr>
              <w:t>e</w:t>
            </w:r>
            <w:r w:rsidR="006F1884" w:rsidRPr="00F30A22">
              <w:rPr>
                <w:rStyle w:val="fontstyle01"/>
                <w:i/>
                <w:iCs/>
              </w:rPr>
              <w:t>xos-8</w:t>
            </w:r>
            <w:r w:rsidR="006F1884">
              <w:rPr>
                <w:rStyle w:val="fontstyle01"/>
              </w:rPr>
              <w:t xml:space="preserve"> RNA</w:t>
            </w:r>
            <w:r w:rsidR="006F1884">
              <w:rPr>
                <w:rStyle w:val="fontstyle01"/>
                <w:rFonts w:hint="eastAsia"/>
              </w:rPr>
              <w:t>i</w:t>
            </w:r>
          </w:p>
        </w:tc>
        <w:tc>
          <w:tcPr>
            <w:tcW w:w="2410" w:type="dxa"/>
          </w:tcPr>
          <w:p w14:paraId="697B12A3" w14:textId="304ECEB4" w:rsidR="006F1884" w:rsidRDefault="006F1884" w:rsidP="006F188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27.15</w:t>
            </w:r>
            <w:r w:rsidR="00E26648">
              <w:rPr>
                <w:rStyle w:val="fontstyle01"/>
              </w:rPr>
              <w:t xml:space="preserve"> </w:t>
            </w:r>
            <w:r>
              <w:rPr>
                <w:rStyle w:val="fontstyle01"/>
              </w:rPr>
              <w:t>± 1.15</w:t>
            </w:r>
          </w:p>
        </w:tc>
        <w:tc>
          <w:tcPr>
            <w:tcW w:w="1843" w:type="dxa"/>
          </w:tcPr>
          <w:p w14:paraId="3186E97B" w14:textId="46A04201" w:rsidR="006F1884" w:rsidRDefault="006F1884" w:rsidP="006F188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78</w:t>
            </w:r>
          </w:p>
        </w:tc>
        <w:tc>
          <w:tcPr>
            <w:tcW w:w="1559" w:type="dxa"/>
          </w:tcPr>
          <w:p w14:paraId="1FB7ED9A" w14:textId="5EA376D6" w:rsidR="006F1884" w:rsidRPr="001E070A" w:rsidRDefault="00C45A9B" w:rsidP="006F188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07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="00861D4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98</w:t>
            </w:r>
            <w:r w:rsidRPr="001E070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</w:tbl>
    <w:p w14:paraId="0A2E2A01" w14:textId="5EE88231" w:rsidR="00021E1D" w:rsidRPr="00021E1D" w:rsidRDefault="00021E1D" w:rsidP="00021E1D">
      <w:pPr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 w:hint="eastAsia"/>
          <w:color w:val="000000"/>
          <w:szCs w:val="21"/>
        </w:rPr>
        <w:t>a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 w:rsidRPr="00021E1D">
        <w:rPr>
          <w:rFonts w:ascii="Times New Roman" w:hAnsi="Times New Roman" w:cs="Times New Roman"/>
          <w:color w:val="000000"/>
          <w:szCs w:val="21"/>
        </w:rPr>
        <w:t xml:space="preserve">vs same </w:t>
      </w:r>
      <w:r w:rsidR="00BC6DC1" w:rsidRPr="00021E1D">
        <w:rPr>
          <w:rFonts w:ascii="Times New Roman" w:hAnsi="Times New Roman" w:cs="Times New Roman"/>
          <w:color w:val="000000"/>
          <w:szCs w:val="21"/>
        </w:rPr>
        <w:t>strain</w:t>
      </w:r>
    </w:p>
    <w:p w14:paraId="0C697957" w14:textId="77777777" w:rsidR="00A15A73" w:rsidRDefault="00A15A73" w:rsidP="00481849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15A73" w:rsidSect="00D962CD"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D1C57F" w14:textId="77777777" w:rsidR="00CD003E" w:rsidRDefault="00CD003E" w:rsidP="003C08A6">
      <w:r>
        <w:separator/>
      </w:r>
    </w:p>
  </w:endnote>
  <w:endnote w:type="continuationSeparator" w:id="0">
    <w:p w14:paraId="38C586DF" w14:textId="77777777" w:rsidR="00CD003E" w:rsidRDefault="00CD003E" w:rsidP="003C08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Advhelvneue-italic">
    <w:altName w:val="Cambria"/>
    <w:panose1 w:val="00000000000000000000"/>
    <w:charset w:val="00"/>
    <w:family w:val="roman"/>
    <w:notTrueType/>
    <w:pitch w:val="default"/>
  </w:font>
  <w:font w:name="MTSY">
    <w:altName w:val="Segoe Print"/>
    <w:panose1 w:val="00000000000000000000"/>
    <w:charset w:val="00"/>
    <w:family w:val="roman"/>
    <w:notTrueType/>
    <w:pitch w:val="default"/>
  </w:font>
  <w:font w:name="Heiti SC Light">
    <w:altName w:val="Yu Gothic"/>
    <w:charset w:val="80"/>
    <w:family w:val="auto"/>
    <w:pitch w:val="variable"/>
    <w:sig w:usb0="8000002F" w:usb1="0807004A" w:usb2="00000010" w:usb3="00000000" w:csb0="003E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42635359"/>
      <w:docPartObj>
        <w:docPartGallery w:val="Page Numbers (Bottom of Page)"/>
        <w:docPartUnique/>
      </w:docPartObj>
    </w:sdtPr>
    <w:sdtEndPr/>
    <w:sdtContent>
      <w:p w14:paraId="78D2D006" w14:textId="30D739F9" w:rsidR="00B51F48" w:rsidRDefault="00B51F48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5519251" w14:textId="77777777" w:rsidR="00B51F48" w:rsidRDefault="00B51F48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1A28EC" w14:textId="77777777" w:rsidR="00CD003E" w:rsidRDefault="00CD003E" w:rsidP="003C08A6">
      <w:r>
        <w:separator/>
      </w:r>
    </w:p>
  </w:footnote>
  <w:footnote w:type="continuationSeparator" w:id="0">
    <w:p w14:paraId="77D031AF" w14:textId="77777777" w:rsidR="00CD003E" w:rsidRDefault="00CD003E" w:rsidP="003C08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B61996"/>
    <w:multiLevelType w:val="hybridMultilevel"/>
    <w:tmpl w:val="2D5A5266"/>
    <w:lvl w:ilvl="0" w:tplc="34EA3B9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851597C"/>
    <w:multiLevelType w:val="hybridMultilevel"/>
    <w:tmpl w:val="7AEE7A50"/>
    <w:lvl w:ilvl="0" w:tplc="73866176">
      <w:start w:val="1"/>
      <w:numFmt w:val="upperLetter"/>
      <w:lvlText w:val="(%1)"/>
      <w:lvlJc w:val="left"/>
      <w:pPr>
        <w:ind w:left="396" w:hanging="396"/>
      </w:pPr>
      <w:rPr>
        <w:rFonts w:eastAsia="宋体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2F33487"/>
    <w:multiLevelType w:val="hybridMultilevel"/>
    <w:tmpl w:val="B43CFBB6"/>
    <w:lvl w:ilvl="0" w:tplc="7F2E6A20">
      <w:start w:val="1"/>
      <w:numFmt w:val="upperLetter"/>
      <w:lvlText w:val="(%1)"/>
      <w:lvlJc w:val="left"/>
      <w:pPr>
        <w:ind w:left="384" w:hanging="384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36B30B3"/>
    <w:multiLevelType w:val="hybridMultilevel"/>
    <w:tmpl w:val="B688F836"/>
    <w:lvl w:ilvl="0" w:tplc="A69A041A">
      <w:start w:val="1"/>
      <w:numFmt w:val="upperLetter"/>
      <w:lvlText w:val="(%1)"/>
      <w:lvlJc w:val="left"/>
      <w:pPr>
        <w:ind w:left="756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36" w:hanging="420"/>
      </w:pPr>
    </w:lvl>
    <w:lvl w:ilvl="2" w:tplc="0409001B" w:tentative="1">
      <w:start w:val="1"/>
      <w:numFmt w:val="lowerRoman"/>
      <w:lvlText w:val="%3."/>
      <w:lvlJc w:val="right"/>
      <w:pPr>
        <w:ind w:left="1656" w:hanging="420"/>
      </w:pPr>
    </w:lvl>
    <w:lvl w:ilvl="3" w:tplc="0409000F" w:tentative="1">
      <w:start w:val="1"/>
      <w:numFmt w:val="decimal"/>
      <w:lvlText w:val="%4."/>
      <w:lvlJc w:val="left"/>
      <w:pPr>
        <w:ind w:left="2076" w:hanging="420"/>
      </w:pPr>
    </w:lvl>
    <w:lvl w:ilvl="4" w:tplc="04090019" w:tentative="1">
      <w:start w:val="1"/>
      <w:numFmt w:val="lowerLetter"/>
      <w:lvlText w:val="%5)"/>
      <w:lvlJc w:val="left"/>
      <w:pPr>
        <w:ind w:left="2496" w:hanging="420"/>
      </w:pPr>
    </w:lvl>
    <w:lvl w:ilvl="5" w:tplc="0409001B" w:tentative="1">
      <w:start w:val="1"/>
      <w:numFmt w:val="lowerRoman"/>
      <w:lvlText w:val="%6."/>
      <w:lvlJc w:val="right"/>
      <w:pPr>
        <w:ind w:left="2916" w:hanging="420"/>
      </w:pPr>
    </w:lvl>
    <w:lvl w:ilvl="6" w:tplc="0409000F" w:tentative="1">
      <w:start w:val="1"/>
      <w:numFmt w:val="decimal"/>
      <w:lvlText w:val="%7."/>
      <w:lvlJc w:val="left"/>
      <w:pPr>
        <w:ind w:left="3336" w:hanging="420"/>
      </w:pPr>
    </w:lvl>
    <w:lvl w:ilvl="7" w:tplc="04090019" w:tentative="1">
      <w:start w:val="1"/>
      <w:numFmt w:val="lowerLetter"/>
      <w:lvlText w:val="%8)"/>
      <w:lvlJc w:val="left"/>
      <w:pPr>
        <w:ind w:left="3756" w:hanging="420"/>
      </w:pPr>
    </w:lvl>
    <w:lvl w:ilvl="8" w:tplc="0409001B" w:tentative="1">
      <w:start w:val="1"/>
      <w:numFmt w:val="lowerRoman"/>
      <w:lvlText w:val="%9."/>
      <w:lvlJc w:val="right"/>
      <w:pPr>
        <w:ind w:left="4176" w:hanging="420"/>
      </w:pPr>
    </w:lvl>
  </w:abstractNum>
  <w:abstractNum w:abstractNumId="4" w15:restartNumberingAfterBreak="0">
    <w:nsid w:val="7FC85D05"/>
    <w:multiLevelType w:val="hybridMultilevel"/>
    <w:tmpl w:val="86DE6C4A"/>
    <w:lvl w:ilvl="0" w:tplc="4496B704">
      <w:start w:val="1"/>
      <w:numFmt w:val="upperLetter"/>
      <w:lvlText w:val="(%1)"/>
      <w:lvlJc w:val="left"/>
      <w:pPr>
        <w:ind w:left="390" w:hanging="39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813"/>
    <w:rsid w:val="000032E6"/>
    <w:rsid w:val="00005924"/>
    <w:rsid w:val="00010490"/>
    <w:rsid w:val="00021E1D"/>
    <w:rsid w:val="00025FA5"/>
    <w:rsid w:val="00034207"/>
    <w:rsid w:val="00036BE1"/>
    <w:rsid w:val="00045D88"/>
    <w:rsid w:val="00050DA5"/>
    <w:rsid w:val="00055381"/>
    <w:rsid w:val="00055ADF"/>
    <w:rsid w:val="000655E7"/>
    <w:rsid w:val="00066053"/>
    <w:rsid w:val="00066C28"/>
    <w:rsid w:val="00073771"/>
    <w:rsid w:val="0009171A"/>
    <w:rsid w:val="000A1C2D"/>
    <w:rsid w:val="000B123B"/>
    <w:rsid w:val="000B7184"/>
    <w:rsid w:val="000B7813"/>
    <w:rsid w:val="000C2003"/>
    <w:rsid w:val="000C2011"/>
    <w:rsid w:val="000D4586"/>
    <w:rsid w:val="000E064B"/>
    <w:rsid w:val="000E1257"/>
    <w:rsid w:val="000E7295"/>
    <w:rsid w:val="000F449D"/>
    <w:rsid w:val="001118DE"/>
    <w:rsid w:val="001209D0"/>
    <w:rsid w:val="00121E15"/>
    <w:rsid w:val="00131FFD"/>
    <w:rsid w:val="0013277E"/>
    <w:rsid w:val="001351B7"/>
    <w:rsid w:val="00135CB1"/>
    <w:rsid w:val="00141323"/>
    <w:rsid w:val="00144618"/>
    <w:rsid w:val="00152749"/>
    <w:rsid w:val="001669D0"/>
    <w:rsid w:val="0016797B"/>
    <w:rsid w:val="0017013F"/>
    <w:rsid w:val="00186C18"/>
    <w:rsid w:val="001937DF"/>
    <w:rsid w:val="00194080"/>
    <w:rsid w:val="001A08E7"/>
    <w:rsid w:val="001A6AA6"/>
    <w:rsid w:val="001A6C00"/>
    <w:rsid w:val="001A6FF7"/>
    <w:rsid w:val="001A784B"/>
    <w:rsid w:val="001B1B57"/>
    <w:rsid w:val="001B574A"/>
    <w:rsid w:val="001B57FE"/>
    <w:rsid w:val="001D4E72"/>
    <w:rsid w:val="001E015A"/>
    <w:rsid w:val="001E1517"/>
    <w:rsid w:val="001F39B8"/>
    <w:rsid w:val="0020725A"/>
    <w:rsid w:val="002231C4"/>
    <w:rsid w:val="002239CE"/>
    <w:rsid w:val="00236ADB"/>
    <w:rsid w:val="00246BF8"/>
    <w:rsid w:val="00246FE3"/>
    <w:rsid w:val="00264511"/>
    <w:rsid w:val="00265718"/>
    <w:rsid w:val="00284404"/>
    <w:rsid w:val="0029618B"/>
    <w:rsid w:val="002C05B1"/>
    <w:rsid w:val="002D5058"/>
    <w:rsid w:val="002E18B2"/>
    <w:rsid w:val="002F6485"/>
    <w:rsid w:val="00307472"/>
    <w:rsid w:val="003107ED"/>
    <w:rsid w:val="00312781"/>
    <w:rsid w:val="00313DE4"/>
    <w:rsid w:val="0031774E"/>
    <w:rsid w:val="00322F99"/>
    <w:rsid w:val="00323622"/>
    <w:rsid w:val="00332E8F"/>
    <w:rsid w:val="00336EB5"/>
    <w:rsid w:val="00345401"/>
    <w:rsid w:val="00352254"/>
    <w:rsid w:val="0038145E"/>
    <w:rsid w:val="00386157"/>
    <w:rsid w:val="00390DF5"/>
    <w:rsid w:val="003A7D92"/>
    <w:rsid w:val="003B24C9"/>
    <w:rsid w:val="003B35D6"/>
    <w:rsid w:val="003B5DD3"/>
    <w:rsid w:val="003C04D2"/>
    <w:rsid w:val="003C08A6"/>
    <w:rsid w:val="003C51C4"/>
    <w:rsid w:val="003C61F3"/>
    <w:rsid w:val="003D61D1"/>
    <w:rsid w:val="003E090E"/>
    <w:rsid w:val="003E09E0"/>
    <w:rsid w:val="003F10C6"/>
    <w:rsid w:val="003F1FCA"/>
    <w:rsid w:val="00401B55"/>
    <w:rsid w:val="00405902"/>
    <w:rsid w:val="004130A0"/>
    <w:rsid w:val="00417EDA"/>
    <w:rsid w:val="004212B0"/>
    <w:rsid w:val="0043744B"/>
    <w:rsid w:val="00441DDE"/>
    <w:rsid w:val="004466BF"/>
    <w:rsid w:val="004508FB"/>
    <w:rsid w:val="00452725"/>
    <w:rsid w:val="00453387"/>
    <w:rsid w:val="004549C9"/>
    <w:rsid w:val="0045572D"/>
    <w:rsid w:val="00456F9D"/>
    <w:rsid w:val="00464177"/>
    <w:rsid w:val="00467414"/>
    <w:rsid w:val="00481849"/>
    <w:rsid w:val="00482194"/>
    <w:rsid w:val="00491FD6"/>
    <w:rsid w:val="00496631"/>
    <w:rsid w:val="004A1995"/>
    <w:rsid w:val="004A3A91"/>
    <w:rsid w:val="004A402C"/>
    <w:rsid w:val="004B3F14"/>
    <w:rsid w:val="004B609B"/>
    <w:rsid w:val="004B7859"/>
    <w:rsid w:val="004C5850"/>
    <w:rsid w:val="004C6344"/>
    <w:rsid w:val="004C66B7"/>
    <w:rsid w:val="004C778A"/>
    <w:rsid w:val="004D1FC4"/>
    <w:rsid w:val="004D6C01"/>
    <w:rsid w:val="004D7C43"/>
    <w:rsid w:val="004E7B64"/>
    <w:rsid w:val="004F1E74"/>
    <w:rsid w:val="004F5802"/>
    <w:rsid w:val="00520367"/>
    <w:rsid w:val="00532611"/>
    <w:rsid w:val="00533A96"/>
    <w:rsid w:val="00533D84"/>
    <w:rsid w:val="00540346"/>
    <w:rsid w:val="00543310"/>
    <w:rsid w:val="00575B6C"/>
    <w:rsid w:val="0057716C"/>
    <w:rsid w:val="00584F57"/>
    <w:rsid w:val="005917F2"/>
    <w:rsid w:val="00595396"/>
    <w:rsid w:val="00595D96"/>
    <w:rsid w:val="00596C9D"/>
    <w:rsid w:val="0059714F"/>
    <w:rsid w:val="005A0235"/>
    <w:rsid w:val="005A131E"/>
    <w:rsid w:val="005A2B55"/>
    <w:rsid w:val="005A4618"/>
    <w:rsid w:val="005C2E61"/>
    <w:rsid w:val="005C30D7"/>
    <w:rsid w:val="005E2D5A"/>
    <w:rsid w:val="005E3683"/>
    <w:rsid w:val="005F66FB"/>
    <w:rsid w:val="006016D7"/>
    <w:rsid w:val="006055A6"/>
    <w:rsid w:val="00626E61"/>
    <w:rsid w:val="006301E8"/>
    <w:rsid w:val="006341E8"/>
    <w:rsid w:val="00640D5A"/>
    <w:rsid w:val="006428BC"/>
    <w:rsid w:val="006445C7"/>
    <w:rsid w:val="006447BB"/>
    <w:rsid w:val="00646A97"/>
    <w:rsid w:val="00650794"/>
    <w:rsid w:val="0065146C"/>
    <w:rsid w:val="006514DE"/>
    <w:rsid w:val="00660BFD"/>
    <w:rsid w:val="006637E5"/>
    <w:rsid w:val="00685A70"/>
    <w:rsid w:val="00690B8B"/>
    <w:rsid w:val="00697AD4"/>
    <w:rsid w:val="006A27AE"/>
    <w:rsid w:val="006A2976"/>
    <w:rsid w:val="006B16A2"/>
    <w:rsid w:val="006B16F2"/>
    <w:rsid w:val="006B214D"/>
    <w:rsid w:val="006B7D17"/>
    <w:rsid w:val="006C17CC"/>
    <w:rsid w:val="006C65BE"/>
    <w:rsid w:val="006D0029"/>
    <w:rsid w:val="006E1A60"/>
    <w:rsid w:val="006E6A45"/>
    <w:rsid w:val="006F1884"/>
    <w:rsid w:val="00707830"/>
    <w:rsid w:val="0071379F"/>
    <w:rsid w:val="007200D1"/>
    <w:rsid w:val="007215BC"/>
    <w:rsid w:val="00726AC7"/>
    <w:rsid w:val="00731240"/>
    <w:rsid w:val="00740DBF"/>
    <w:rsid w:val="00746ED4"/>
    <w:rsid w:val="00760B48"/>
    <w:rsid w:val="00767ED8"/>
    <w:rsid w:val="00773028"/>
    <w:rsid w:val="007748BB"/>
    <w:rsid w:val="00787555"/>
    <w:rsid w:val="00791EA6"/>
    <w:rsid w:val="00792D04"/>
    <w:rsid w:val="00793192"/>
    <w:rsid w:val="0079533A"/>
    <w:rsid w:val="007A5C9E"/>
    <w:rsid w:val="007C2692"/>
    <w:rsid w:val="007D07E0"/>
    <w:rsid w:val="007D1B44"/>
    <w:rsid w:val="007D59F0"/>
    <w:rsid w:val="007F4B13"/>
    <w:rsid w:val="008002F0"/>
    <w:rsid w:val="00803ADF"/>
    <w:rsid w:val="00805E8F"/>
    <w:rsid w:val="00806057"/>
    <w:rsid w:val="00825902"/>
    <w:rsid w:val="008359A1"/>
    <w:rsid w:val="00840258"/>
    <w:rsid w:val="00844B25"/>
    <w:rsid w:val="008457A3"/>
    <w:rsid w:val="008464A1"/>
    <w:rsid w:val="00846A55"/>
    <w:rsid w:val="008474B2"/>
    <w:rsid w:val="00847B36"/>
    <w:rsid w:val="00852C27"/>
    <w:rsid w:val="00860584"/>
    <w:rsid w:val="00861D43"/>
    <w:rsid w:val="008631A1"/>
    <w:rsid w:val="00866425"/>
    <w:rsid w:val="008718CD"/>
    <w:rsid w:val="00876446"/>
    <w:rsid w:val="008811E6"/>
    <w:rsid w:val="00882209"/>
    <w:rsid w:val="00883F66"/>
    <w:rsid w:val="008852D5"/>
    <w:rsid w:val="00892A4E"/>
    <w:rsid w:val="008A699A"/>
    <w:rsid w:val="008D0ED2"/>
    <w:rsid w:val="008D2F38"/>
    <w:rsid w:val="008F3C0A"/>
    <w:rsid w:val="008F4CA6"/>
    <w:rsid w:val="008F6D33"/>
    <w:rsid w:val="00910CE3"/>
    <w:rsid w:val="009217AD"/>
    <w:rsid w:val="00922078"/>
    <w:rsid w:val="009264F9"/>
    <w:rsid w:val="00927DA5"/>
    <w:rsid w:val="00933317"/>
    <w:rsid w:val="00942AA6"/>
    <w:rsid w:val="00942D45"/>
    <w:rsid w:val="00954696"/>
    <w:rsid w:val="0096584A"/>
    <w:rsid w:val="00966A22"/>
    <w:rsid w:val="00970A64"/>
    <w:rsid w:val="00974987"/>
    <w:rsid w:val="00975DBC"/>
    <w:rsid w:val="00976F1F"/>
    <w:rsid w:val="00982BDA"/>
    <w:rsid w:val="00990440"/>
    <w:rsid w:val="00992F50"/>
    <w:rsid w:val="009960FE"/>
    <w:rsid w:val="009B0418"/>
    <w:rsid w:val="009B7E06"/>
    <w:rsid w:val="009C578F"/>
    <w:rsid w:val="009E2197"/>
    <w:rsid w:val="009E636C"/>
    <w:rsid w:val="009F1FBB"/>
    <w:rsid w:val="009F2D7A"/>
    <w:rsid w:val="009F3C25"/>
    <w:rsid w:val="00A002CC"/>
    <w:rsid w:val="00A15324"/>
    <w:rsid w:val="00A15A73"/>
    <w:rsid w:val="00A231F4"/>
    <w:rsid w:val="00A44EE6"/>
    <w:rsid w:val="00A530C7"/>
    <w:rsid w:val="00A53C4F"/>
    <w:rsid w:val="00A5629C"/>
    <w:rsid w:val="00A56BB7"/>
    <w:rsid w:val="00A626B5"/>
    <w:rsid w:val="00A740CE"/>
    <w:rsid w:val="00A801AA"/>
    <w:rsid w:val="00A858E9"/>
    <w:rsid w:val="00AA508F"/>
    <w:rsid w:val="00AB5609"/>
    <w:rsid w:val="00AC3EB9"/>
    <w:rsid w:val="00AD3425"/>
    <w:rsid w:val="00AF14D3"/>
    <w:rsid w:val="00AF3DFB"/>
    <w:rsid w:val="00AF6684"/>
    <w:rsid w:val="00B00931"/>
    <w:rsid w:val="00B052DE"/>
    <w:rsid w:val="00B07776"/>
    <w:rsid w:val="00B20C6F"/>
    <w:rsid w:val="00B22565"/>
    <w:rsid w:val="00B30E3D"/>
    <w:rsid w:val="00B3194C"/>
    <w:rsid w:val="00B519E0"/>
    <w:rsid w:val="00B51F48"/>
    <w:rsid w:val="00B521CB"/>
    <w:rsid w:val="00B6355D"/>
    <w:rsid w:val="00B70054"/>
    <w:rsid w:val="00B7318D"/>
    <w:rsid w:val="00B81F86"/>
    <w:rsid w:val="00B83F8B"/>
    <w:rsid w:val="00B94EFD"/>
    <w:rsid w:val="00BA21ED"/>
    <w:rsid w:val="00BA7385"/>
    <w:rsid w:val="00BB2868"/>
    <w:rsid w:val="00BB38F0"/>
    <w:rsid w:val="00BC129C"/>
    <w:rsid w:val="00BC6DC1"/>
    <w:rsid w:val="00BD313D"/>
    <w:rsid w:val="00BD68AA"/>
    <w:rsid w:val="00BE1493"/>
    <w:rsid w:val="00BE379B"/>
    <w:rsid w:val="00BF0343"/>
    <w:rsid w:val="00BF2FDA"/>
    <w:rsid w:val="00BF4DE1"/>
    <w:rsid w:val="00C002FD"/>
    <w:rsid w:val="00C176A1"/>
    <w:rsid w:val="00C20B7C"/>
    <w:rsid w:val="00C234EC"/>
    <w:rsid w:val="00C27E42"/>
    <w:rsid w:val="00C30FFE"/>
    <w:rsid w:val="00C31527"/>
    <w:rsid w:val="00C37426"/>
    <w:rsid w:val="00C37C97"/>
    <w:rsid w:val="00C457D7"/>
    <w:rsid w:val="00C45949"/>
    <w:rsid w:val="00C45A9B"/>
    <w:rsid w:val="00C461FB"/>
    <w:rsid w:val="00C536A7"/>
    <w:rsid w:val="00C56C6D"/>
    <w:rsid w:val="00C70453"/>
    <w:rsid w:val="00C86053"/>
    <w:rsid w:val="00C9255C"/>
    <w:rsid w:val="00C97468"/>
    <w:rsid w:val="00CA60DF"/>
    <w:rsid w:val="00CA668A"/>
    <w:rsid w:val="00CB6A16"/>
    <w:rsid w:val="00CC2001"/>
    <w:rsid w:val="00CD003E"/>
    <w:rsid w:val="00CD0FF3"/>
    <w:rsid w:val="00CD2BA3"/>
    <w:rsid w:val="00CD79C0"/>
    <w:rsid w:val="00CE204C"/>
    <w:rsid w:val="00CE35A7"/>
    <w:rsid w:val="00CE6F0E"/>
    <w:rsid w:val="00D00E2A"/>
    <w:rsid w:val="00D10639"/>
    <w:rsid w:val="00D106E1"/>
    <w:rsid w:val="00D118FB"/>
    <w:rsid w:val="00D17D6B"/>
    <w:rsid w:val="00D318D7"/>
    <w:rsid w:val="00D36527"/>
    <w:rsid w:val="00D41A76"/>
    <w:rsid w:val="00D47AD8"/>
    <w:rsid w:val="00D54A9F"/>
    <w:rsid w:val="00D5718D"/>
    <w:rsid w:val="00D639CE"/>
    <w:rsid w:val="00D73AC2"/>
    <w:rsid w:val="00D75EE0"/>
    <w:rsid w:val="00D80327"/>
    <w:rsid w:val="00D92B60"/>
    <w:rsid w:val="00D962CD"/>
    <w:rsid w:val="00DA00C6"/>
    <w:rsid w:val="00DB51D1"/>
    <w:rsid w:val="00DB7B8A"/>
    <w:rsid w:val="00DB7F92"/>
    <w:rsid w:val="00DC2DB9"/>
    <w:rsid w:val="00DC3205"/>
    <w:rsid w:val="00DD29AB"/>
    <w:rsid w:val="00DE1EC7"/>
    <w:rsid w:val="00DE6E13"/>
    <w:rsid w:val="00DF00AD"/>
    <w:rsid w:val="00DF4813"/>
    <w:rsid w:val="00E012CE"/>
    <w:rsid w:val="00E163BB"/>
    <w:rsid w:val="00E16B8C"/>
    <w:rsid w:val="00E26648"/>
    <w:rsid w:val="00E26688"/>
    <w:rsid w:val="00E36D5B"/>
    <w:rsid w:val="00E416FD"/>
    <w:rsid w:val="00E42B2D"/>
    <w:rsid w:val="00E530ED"/>
    <w:rsid w:val="00E5705C"/>
    <w:rsid w:val="00E57430"/>
    <w:rsid w:val="00E72EFA"/>
    <w:rsid w:val="00E77416"/>
    <w:rsid w:val="00E811E3"/>
    <w:rsid w:val="00E82CA8"/>
    <w:rsid w:val="00E82E1A"/>
    <w:rsid w:val="00E83FFE"/>
    <w:rsid w:val="00E85434"/>
    <w:rsid w:val="00E87476"/>
    <w:rsid w:val="00E92156"/>
    <w:rsid w:val="00E96CF2"/>
    <w:rsid w:val="00EA773E"/>
    <w:rsid w:val="00EB4A64"/>
    <w:rsid w:val="00EC2414"/>
    <w:rsid w:val="00ED1177"/>
    <w:rsid w:val="00EE0607"/>
    <w:rsid w:val="00EE0D3A"/>
    <w:rsid w:val="00EE12AA"/>
    <w:rsid w:val="00EF7438"/>
    <w:rsid w:val="00F10233"/>
    <w:rsid w:val="00F2115E"/>
    <w:rsid w:val="00F22CE5"/>
    <w:rsid w:val="00F30A22"/>
    <w:rsid w:val="00F47BD7"/>
    <w:rsid w:val="00F47FD0"/>
    <w:rsid w:val="00F658C1"/>
    <w:rsid w:val="00F65C69"/>
    <w:rsid w:val="00F81232"/>
    <w:rsid w:val="00F918FC"/>
    <w:rsid w:val="00F93B14"/>
    <w:rsid w:val="00FA33DC"/>
    <w:rsid w:val="00FA57A4"/>
    <w:rsid w:val="00FC7468"/>
    <w:rsid w:val="00FC748F"/>
    <w:rsid w:val="00FD40B8"/>
    <w:rsid w:val="00FD62FB"/>
    <w:rsid w:val="00FF4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43CEAA9"/>
  <w15:docId w15:val="{C896A9D1-6C0A-4CFA-98B3-0662AD69A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4813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A801AA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801AA"/>
    <w:pPr>
      <w:keepNext/>
      <w:keepLines/>
      <w:widowControl/>
      <w:spacing w:before="260" w:after="260" w:line="415" w:lineRule="auto"/>
      <w:jc w:val="left"/>
      <w:outlineLvl w:val="1"/>
    </w:pPr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801AA"/>
    <w:pPr>
      <w:keepNext/>
      <w:keepLines/>
      <w:widowControl/>
      <w:spacing w:before="260" w:after="260" w:line="415" w:lineRule="auto"/>
      <w:jc w:val="left"/>
      <w:outlineLvl w:val="2"/>
    </w:pPr>
    <w:rPr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网格表 21"/>
    <w:basedOn w:val="a1"/>
    <w:uiPriority w:val="47"/>
    <w:rsid w:val="00DF4813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fontstyle01">
    <w:name w:val="fontstyle01"/>
    <w:basedOn w:val="a0"/>
    <w:qFormat/>
    <w:rsid w:val="00DF4813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styleId="a3">
    <w:name w:val="List Paragraph"/>
    <w:basedOn w:val="a"/>
    <w:uiPriority w:val="34"/>
    <w:qFormat/>
    <w:rsid w:val="00CA60DF"/>
    <w:pPr>
      <w:ind w:firstLineChars="200" w:firstLine="420"/>
    </w:pPr>
  </w:style>
  <w:style w:type="character" w:customStyle="1" w:styleId="fontstyle21">
    <w:name w:val="fontstyle21"/>
    <w:basedOn w:val="a0"/>
    <w:rsid w:val="00B81F86"/>
    <w:rPr>
      <w:rFonts w:ascii="Advhelvneue-italic" w:hAnsi="Advhelvneue-italic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41">
    <w:name w:val="fontstyle41"/>
    <w:basedOn w:val="a0"/>
    <w:rsid w:val="00DF00AD"/>
    <w:rPr>
      <w:rFonts w:ascii="MTSY" w:hAnsi="MTSY" w:hint="default"/>
      <w:b w:val="0"/>
      <w:bCs w:val="0"/>
      <w:i w:val="0"/>
      <w:iCs w:val="0"/>
      <w:color w:val="000000"/>
      <w:sz w:val="12"/>
      <w:szCs w:val="12"/>
    </w:rPr>
  </w:style>
  <w:style w:type="paragraph" w:styleId="a4">
    <w:name w:val="header"/>
    <w:basedOn w:val="a"/>
    <w:link w:val="a5"/>
    <w:uiPriority w:val="99"/>
    <w:unhideWhenUsed/>
    <w:rsid w:val="003C08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C08A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C08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C08A6"/>
    <w:rPr>
      <w:sz w:val="18"/>
      <w:szCs w:val="18"/>
    </w:rPr>
  </w:style>
  <w:style w:type="character" w:styleId="a8">
    <w:name w:val="Emphasis"/>
    <w:basedOn w:val="a0"/>
    <w:uiPriority w:val="20"/>
    <w:qFormat/>
    <w:rsid w:val="00BF0343"/>
    <w:rPr>
      <w:i/>
      <w:iCs/>
    </w:rPr>
  </w:style>
  <w:style w:type="table" w:styleId="a9">
    <w:name w:val="Table Grid"/>
    <w:basedOn w:val="a1"/>
    <w:uiPriority w:val="39"/>
    <w:qFormat/>
    <w:rsid w:val="00481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Grid Table Light"/>
    <w:basedOn w:val="a1"/>
    <w:uiPriority w:val="99"/>
    <w:rsid w:val="0048184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10">
    <w:name w:val="标题 1 字符"/>
    <w:basedOn w:val="a0"/>
    <w:link w:val="1"/>
    <w:uiPriority w:val="9"/>
    <w:rsid w:val="00A801AA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801AA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A801AA"/>
    <w:rPr>
      <w:b/>
      <w:bCs/>
      <w:kern w:val="0"/>
      <w:sz w:val="32"/>
      <w:szCs w:val="32"/>
    </w:rPr>
  </w:style>
  <w:style w:type="character" w:customStyle="1" w:styleId="ab">
    <w:name w:val="批注文字 字符"/>
    <w:basedOn w:val="a0"/>
    <w:link w:val="ac"/>
    <w:uiPriority w:val="99"/>
    <w:semiHidden/>
    <w:rsid w:val="00A801AA"/>
  </w:style>
  <w:style w:type="paragraph" w:styleId="ac">
    <w:name w:val="annotation text"/>
    <w:basedOn w:val="a"/>
    <w:link w:val="ab"/>
    <w:uiPriority w:val="99"/>
    <w:semiHidden/>
    <w:unhideWhenUsed/>
    <w:rsid w:val="00A801AA"/>
    <w:pPr>
      <w:jc w:val="left"/>
    </w:pPr>
  </w:style>
  <w:style w:type="character" w:customStyle="1" w:styleId="ad">
    <w:name w:val="批注主题 字符"/>
    <w:basedOn w:val="ab"/>
    <w:link w:val="ae"/>
    <w:uiPriority w:val="99"/>
    <w:semiHidden/>
    <w:rsid w:val="00A801AA"/>
    <w:rPr>
      <w:b/>
      <w:bCs/>
    </w:rPr>
  </w:style>
  <w:style w:type="paragraph" w:styleId="ae">
    <w:name w:val="annotation subject"/>
    <w:basedOn w:val="ac"/>
    <w:next w:val="ac"/>
    <w:link w:val="ad"/>
    <w:uiPriority w:val="99"/>
    <w:semiHidden/>
    <w:unhideWhenUsed/>
    <w:rsid w:val="00A801AA"/>
    <w:rPr>
      <w:b/>
      <w:bCs/>
    </w:rPr>
  </w:style>
  <w:style w:type="character" w:customStyle="1" w:styleId="af">
    <w:name w:val="批注框文本 字符"/>
    <w:basedOn w:val="a0"/>
    <w:link w:val="af0"/>
    <w:uiPriority w:val="99"/>
    <w:semiHidden/>
    <w:rsid w:val="00A801AA"/>
    <w:rPr>
      <w:rFonts w:ascii="Heiti SC Light" w:eastAsia="Heiti SC Light"/>
      <w:kern w:val="0"/>
      <w:sz w:val="18"/>
      <w:szCs w:val="18"/>
    </w:rPr>
  </w:style>
  <w:style w:type="paragraph" w:styleId="af0">
    <w:name w:val="Balloon Text"/>
    <w:basedOn w:val="a"/>
    <w:link w:val="af"/>
    <w:uiPriority w:val="99"/>
    <w:semiHidden/>
    <w:unhideWhenUsed/>
    <w:rsid w:val="00A801AA"/>
    <w:pPr>
      <w:widowControl/>
      <w:jc w:val="left"/>
    </w:pPr>
    <w:rPr>
      <w:rFonts w:ascii="Heiti SC Light" w:eastAsia="Heiti SC Light"/>
      <w:kern w:val="0"/>
      <w:sz w:val="18"/>
      <w:szCs w:val="18"/>
    </w:rPr>
  </w:style>
  <w:style w:type="paragraph" w:styleId="af1">
    <w:name w:val="Revision"/>
    <w:hidden/>
    <w:uiPriority w:val="99"/>
    <w:semiHidden/>
    <w:rsid w:val="00DB7B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14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2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4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988862-B356-1E49-AA5C-DA34FC22EC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1</Words>
  <Characters>1703</Characters>
  <Application>Microsoft Office Word</Application>
  <DocSecurity>0</DocSecurity>
  <Lines>283</Lines>
  <Paragraphs>237</Paragraphs>
  <ScaleCrop>false</ScaleCrop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茜</dc:creator>
  <cp:keywords/>
  <dc:description/>
  <cp:lastModifiedBy>海清 唐</cp:lastModifiedBy>
  <cp:revision>4</cp:revision>
  <dcterms:created xsi:type="dcterms:W3CDTF">2025-05-07T01:26:00Z</dcterms:created>
  <dcterms:modified xsi:type="dcterms:W3CDTF">2025-05-07T0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6a10486b288ad6fce5a761240e5554386372665e630a11101409a7c624b4ad</vt:lpwstr>
  </property>
</Properties>
</file>